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97E12" w14:textId="3536F7BA" w:rsidR="004D7D21" w:rsidRPr="00AC1EE4" w:rsidRDefault="004D7D21" w:rsidP="004D7D21">
      <w:pPr>
        <w:widowControl/>
        <w:rPr>
          <w:rFonts w:eastAsia="等线"/>
          <w:b/>
          <w:bCs/>
          <w:color w:val="000000"/>
          <w:kern w:val="0"/>
          <w:sz w:val="22"/>
          <w:szCs w:val="22"/>
        </w:rPr>
      </w:pPr>
      <w:r w:rsidRPr="00AC1EE4">
        <w:rPr>
          <w:rFonts w:eastAsia="等线"/>
          <w:b/>
          <w:bCs/>
          <w:color w:val="000000"/>
          <w:kern w:val="0"/>
          <w:sz w:val="22"/>
          <w:szCs w:val="22"/>
        </w:rPr>
        <w:t>Table</w:t>
      </w:r>
      <w:r w:rsidR="008B6B04" w:rsidRPr="00AC1EE4">
        <w:rPr>
          <w:rFonts w:eastAsia="等线"/>
          <w:b/>
          <w:bCs/>
          <w:color w:val="000000"/>
          <w:kern w:val="0"/>
          <w:sz w:val="22"/>
          <w:szCs w:val="22"/>
        </w:rPr>
        <w:t xml:space="preserve"> S2</w:t>
      </w:r>
      <w:r w:rsidRPr="00AC1EE4">
        <w:rPr>
          <w:rFonts w:eastAsia="等线"/>
          <w:b/>
          <w:bCs/>
          <w:color w:val="000000"/>
          <w:kern w:val="0"/>
          <w:sz w:val="22"/>
          <w:szCs w:val="22"/>
        </w:rPr>
        <w:t xml:space="preserve"> </w:t>
      </w:r>
      <w:r w:rsidR="001C1BC6" w:rsidRPr="00AC1EE4">
        <w:rPr>
          <w:rFonts w:eastAsia="等线"/>
          <w:color w:val="000000"/>
          <w:kern w:val="0"/>
          <w:sz w:val="22"/>
          <w:szCs w:val="22"/>
        </w:rPr>
        <w:t>C</w:t>
      </w:r>
      <w:r w:rsidRPr="00AC1EE4">
        <w:rPr>
          <w:rFonts w:eastAsia="等线"/>
          <w:color w:val="000000"/>
          <w:kern w:val="0"/>
          <w:sz w:val="22"/>
          <w:szCs w:val="22"/>
        </w:rPr>
        <w:t>haracteristics of 19,295 US adults ≥ 20</w:t>
      </w:r>
      <w:r w:rsidR="008B6B04" w:rsidRPr="00AC1EE4">
        <w:rPr>
          <w:rFonts w:eastAsia="等线"/>
          <w:color w:val="000000"/>
          <w:kern w:val="0"/>
          <w:sz w:val="22"/>
          <w:szCs w:val="22"/>
        </w:rPr>
        <w:t xml:space="preserve"> years</w:t>
      </w:r>
      <w:r w:rsidRPr="00AC1EE4">
        <w:rPr>
          <w:rFonts w:eastAsia="等线"/>
          <w:color w:val="000000"/>
          <w:kern w:val="0"/>
          <w:sz w:val="22"/>
          <w:szCs w:val="22"/>
        </w:rPr>
        <w:t>, stratified by depressi</w:t>
      </w:r>
      <w:r w:rsidR="00A93F7B">
        <w:rPr>
          <w:rFonts w:eastAsia="等线"/>
          <w:color w:val="000000"/>
          <w:kern w:val="0"/>
          <w:sz w:val="22"/>
          <w:szCs w:val="22"/>
        </w:rPr>
        <w:t>on</w:t>
      </w:r>
      <w:r w:rsidRPr="00AC1EE4">
        <w:rPr>
          <w:rFonts w:eastAsia="等线"/>
          <w:color w:val="000000"/>
          <w:kern w:val="0"/>
          <w:sz w:val="22"/>
          <w:szCs w:val="22"/>
        </w:rPr>
        <w:t xml:space="preserve"> symptoms status, </w:t>
      </w:r>
      <w:r w:rsidR="008B6B04" w:rsidRPr="00AC1EE4">
        <w:rPr>
          <w:rFonts w:eastAsia="等线"/>
          <w:color w:val="000000"/>
          <w:kern w:val="0"/>
          <w:sz w:val="22"/>
          <w:szCs w:val="22"/>
        </w:rPr>
        <w:t xml:space="preserve">the </w:t>
      </w:r>
      <w:r w:rsidRPr="00AC1EE4">
        <w:rPr>
          <w:rFonts w:eastAsia="等线"/>
          <w:color w:val="000000"/>
          <w:kern w:val="0"/>
          <w:sz w:val="22"/>
          <w:szCs w:val="22"/>
        </w:rPr>
        <w:t>National Health and Nutrition Examination Survey 2007</w:t>
      </w:r>
      <w:r w:rsidR="008B6B04" w:rsidRPr="00AC1EE4">
        <w:rPr>
          <w:rFonts w:eastAsia="等线"/>
          <w:color w:val="000000"/>
          <w:kern w:val="0"/>
          <w:sz w:val="22"/>
          <w:szCs w:val="22"/>
        </w:rPr>
        <w:t xml:space="preserve"> to </w:t>
      </w:r>
      <w:r w:rsidRPr="00AC1EE4">
        <w:rPr>
          <w:rFonts w:eastAsia="等线"/>
          <w:color w:val="000000"/>
          <w:kern w:val="0"/>
          <w:sz w:val="22"/>
          <w:szCs w:val="22"/>
        </w:rPr>
        <w:t>2018</w:t>
      </w:r>
      <w:r w:rsidR="008255A5" w:rsidRPr="00AC1EE4">
        <w:rPr>
          <w:rFonts w:eastAsia="等线"/>
          <w:color w:val="000000"/>
          <w:kern w:val="0"/>
          <w:sz w:val="22"/>
          <w:szCs w:val="22"/>
        </w:rPr>
        <w:t>.</w:t>
      </w:r>
    </w:p>
    <w:tbl>
      <w:tblPr>
        <w:tblW w:w="15012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"/>
        <w:gridCol w:w="9"/>
        <w:gridCol w:w="13"/>
        <w:gridCol w:w="13"/>
        <w:gridCol w:w="12"/>
        <w:gridCol w:w="6751"/>
        <w:gridCol w:w="1912"/>
        <w:gridCol w:w="2093"/>
        <w:gridCol w:w="2235"/>
        <w:gridCol w:w="1712"/>
        <w:gridCol w:w="8"/>
        <w:gridCol w:w="13"/>
      </w:tblGrid>
      <w:tr w:rsidR="00C017D7" w:rsidRPr="00AC1EE4" w14:paraId="01A75B4E" w14:textId="77777777" w:rsidTr="0046006D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vMerge w:val="restart"/>
            <w:shd w:val="clear" w:color="auto" w:fill="auto"/>
            <w:noWrap/>
            <w:hideMark/>
          </w:tcPr>
          <w:p w14:paraId="4DC66C74" w14:textId="70F056AD" w:rsidR="004D7D21" w:rsidRPr="00AC1EE4" w:rsidRDefault="004D7D21" w:rsidP="0046006D">
            <w:pPr>
              <w:widowControl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Demographic</w:t>
            </w:r>
            <w:r w:rsidR="008B6B04"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142A7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nd</w:t>
            </w:r>
            <w:r w:rsidR="008B6B04"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ealth variables</w:t>
            </w:r>
          </w:p>
        </w:tc>
        <w:tc>
          <w:tcPr>
            <w:tcW w:w="1912" w:type="dxa"/>
            <w:vMerge w:val="restart"/>
            <w:shd w:val="clear" w:color="auto" w:fill="auto"/>
            <w:noWrap/>
            <w:hideMark/>
          </w:tcPr>
          <w:p w14:paraId="503B77E7" w14:textId="77777777" w:rsidR="004D7D21" w:rsidRPr="00AC1EE4" w:rsidRDefault="004D7D21" w:rsidP="0046006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4328" w:type="dxa"/>
            <w:gridSpan w:val="2"/>
            <w:shd w:val="clear" w:color="auto" w:fill="auto"/>
            <w:noWrap/>
            <w:vAlign w:val="center"/>
            <w:hideMark/>
          </w:tcPr>
          <w:p w14:paraId="1473C9FD" w14:textId="79789423" w:rsidR="004D7D21" w:rsidRPr="00AC1EE4" w:rsidRDefault="004D7D21" w:rsidP="00424067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Depressi</w:t>
            </w:r>
            <w:r w:rsidR="00A93F7B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n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symptoms status</w:t>
            </w:r>
          </w:p>
        </w:tc>
        <w:tc>
          <w:tcPr>
            <w:tcW w:w="1712" w:type="dxa"/>
            <w:vMerge w:val="restart"/>
            <w:shd w:val="clear" w:color="auto" w:fill="auto"/>
            <w:noWrap/>
            <w:hideMark/>
          </w:tcPr>
          <w:p w14:paraId="3918A60F" w14:textId="32D71F6C" w:rsidR="004D7D21" w:rsidRPr="00AC1EE4" w:rsidRDefault="004D7D21" w:rsidP="0046006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="008B6B04" w:rsidRPr="00AC1EE4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0F61C6" w:rsidRPr="00AC1EE4" w14:paraId="10B107F1" w14:textId="77777777" w:rsidTr="00C017D7">
        <w:trPr>
          <w:gridAfter w:val="2"/>
          <w:wAfter w:w="21" w:type="dxa"/>
          <w:cantSplit/>
          <w:trHeight w:val="315"/>
        </w:trPr>
        <w:tc>
          <w:tcPr>
            <w:tcW w:w="7039" w:type="dxa"/>
            <w:gridSpan w:val="6"/>
            <w:vMerge/>
            <w:shd w:val="clear" w:color="auto" w:fill="auto"/>
            <w:vAlign w:val="center"/>
            <w:hideMark/>
          </w:tcPr>
          <w:p w14:paraId="0C666840" w14:textId="77777777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12" w:type="dxa"/>
            <w:vMerge/>
            <w:shd w:val="clear" w:color="auto" w:fill="auto"/>
            <w:vAlign w:val="center"/>
            <w:hideMark/>
          </w:tcPr>
          <w:p w14:paraId="4FBA1978" w14:textId="77777777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16FFB1B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001092F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712" w:type="dxa"/>
            <w:vMerge/>
            <w:shd w:val="clear" w:color="auto" w:fill="auto"/>
            <w:vAlign w:val="center"/>
            <w:hideMark/>
          </w:tcPr>
          <w:p w14:paraId="32CA29C4" w14:textId="77777777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AC1EE4" w:rsidRPr="00AC1EE4" w14:paraId="130F8E23" w14:textId="77777777" w:rsidTr="00F547B3">
        <w:trPr>
          <w:gridAfter w:val="2"/>
          <w:wAfter w:w="21" w:type="dxa"/>
          <w:cantSplit/>
          <w:trHeight w:val="300"/>
        </w:trPr>
        <w:tc>
          <w:tcPr>
            <w:tcW w:w="14991" w:type="dxa"/>
            <w:gridSpan w:val="10"/>
            <w:shd w:val="clear" w:color="auto" w:fill="auto"/>
            <w:noWrap/>
            <w:vAlign w:val="bottom"/>
          </w:tcPr>
          <w:p w14:paraId="1FA4DF19" w14:textId="77777777" w:rsidR="00AC1EE4" w:rsidRPr="00AC1EE4" w:rsidRDefault="00AC1EE4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0F61C6" w:rsidRPr="00AC1EE4" w14:paraId="46EE312A" w14:textId="77777777" w:rsidTr="00C017D7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shd w:val="clear" w:color="auto" w:fill="auto"/>
            <w:noWrap/>
            <w:vAlign w:val="bottom"/>
            <w:hideMark/>
          </w:tcPr>
          <w:p w14:paraId="728A63D1" w14:textId="51A45547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  <w:r w:rsidR="008B6B04"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group</w:t>
            </w:r>
            <w:r w:rsidR="000F61C6"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(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year</w:t>
            </w:r>
            <w:r w:rsidR="000F61C6"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), mean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2243CC4" w14:textId="171BD1D2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5.74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29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33BFE27" w14:textId="31E0C615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5.85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30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2F91D491" w14:textId="51A7EA9F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4.27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66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8949393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.02</w:t>
            </w:r>
          </w:p>
        </w:tc>
      </w:tr>
      <w:tr w:rsidR="000F61C6" w:rsidRPr="00AC1EE4" w14:paraId="0F0946BB" w14:textId="77777777" w:rsidTr="00C017D7">
        <w:trPr>
          <w:gridAfter w:val="2"/>
          <w:wAfter w:w="21" w:type="dxa"/>
          <w:cantSplit/>
          <w:trHeight w:val="300"/>
        </w:trPr>
        <w:tc>
          <w:tcPr>
            <w:tcW w:w="263" w:type="dxa"/>
            <w:gridSpan w:val="3"/>
            <w:shd w:val="clear" w:color="auto" w:fill="auto"/>
            <w:noWrap/>
            <w:vAlign w:val="bottom"/>
            <w:hideMark/>
          </w:tcPr>
          <w:p w14:paraId="3AE0EC07" w14:textId="22451144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6" w:type="dxa"/>
            <w:gridSpan w:val="3"/>
            <w:shd w:val="clear" w:color="auto" w:fill="auto"/>
            <w:vAlign w:val="bottom"/>
          </w:tcPr>
          <w:p w14:paraId="40B6075B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-39, n (weighted 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1CBA53A" w14:textId="0F3AF2BF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7332 (38.0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C8E965C" w14:textId="637F4B79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752 (39.9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652B1DAA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80 (41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21DDF38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11677179" w14:textId="77777777" w:rsidTr="00C017D7">
        <w:trPr>
          <w:gridAfter w:val="2"/>
          <w:wAfter w:w="21" w:type="dxa"/>
          <w:cantSplit/>
          <w:trHeight w:val="300"/>
        </w:trPr>
        <w:tc>
          <w:tcPr>
            <w:tcW w:w="263" w:type="dxa"/>
            <w:gridSpan w:val="3"/>
            <w:shd w:val="clear" w:color="auto" w:fill="auto"/>
            <w:noWrap/>
            <w:vAlign w:val="bottom"/>
            <w:hideMark/>
          </w:tcPr>
          <w:p w14:paraId="71EB302C" w14:textId="3F11D82C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6" w:type="dxa"/>
            <w:gridSpan w:val="3"/>
            <w:shd w:val="clear" w:color="auto" w:fill="auto"/>
            <w:vAlign w:val="bottom"/>
          </w:tcPr>
          <w:p w14:paraId="69FD8CDD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0-59, n (weighted 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6A409AF" w14:textId="5B55F714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460 (33.5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E146899" w14:textId="257F42BE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883 (37.1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2FFD903F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77 (42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D93927C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0A0EF720" w14:textId="77777777" w:rsidTr="00C017D7">
        <w:trPr>
          <w:gridAfter w:val="2"/>
          <w:wAfter w:w="21" w:type="dxa"/>
          <w:cantSplit/>
          <w:trHeight w:val="300"/>
        </w:trPr>
        <w:tc>
          <w:tcPr>
            <w:tcW w:w="263" w:type="dxa"/>
            <w:gridSpan w:val="3"/>
            <w:shd w:val="clear" w:color="auto" w:fill="auto"/>
            <w:noWrap/>
            <w:vAlign w:val="bottom"/>
            <w:hideMark/>
          </w:tcPr>
          <w:p w14:paraId="4878DAF1" w14:textId="65F78593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6" w:type="dxa"/>
            <w:gridSpan w:val="3"/>
            <w:shd w:val="clear" w:color="auto" w:fill="auto"/>
            <w:vAlign w:val="bottom"/>
          </w:tcPr>
          <w:p w14:paraId="0C2AEDF5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0-80, n (weighted 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F741AED" w14:textId="387E2B75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503 (28.5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439EBF7" w14:textId="1E302813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153 (23.0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D1E0B7E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50 (16.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4ABB36B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483C16AB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center"/>
            <w:hideMark/>
          </w:tcPr>
          <w:p w14:paraId="1ABFED56" w14:textId="5C4CA696" w:rsidR="00C017D7" w:rsidRPr="00AC1EE4" w:rsidRDefault="00C017D7" w:rsidP="00C017D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ex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000C2C0" w14:textId="77777777" w:rsidR="00C017D7" w:rsidRPr="00AC1EE4" w:rsidRDefault="00C017D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6DC5F20A" w14:textId="77777777" w:rsidTr="00C017D7">
        <w:trPr>
          <w:gridAfter w:val="1"/>
          <w:wAfter w:w="13" w:type="dxa"/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443E6C92" w14:textId="1C600DA0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33609C7C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9D7FDB3" w14:textId="5212B96E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0,147 (52.6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E2C7BA4" w14:textId="4799168A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562 (52.4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6B90249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85 (40.8)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14:paraId="13D85873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0F61C6" w:rsidRPr="00AC1EE4" w14:paraId="464B065B" w14:textId="77777777" w:rsidTr="00C017D7">
        <w:trPr>
          <w:gridAfter w:val="2"/>
          <w:wAfter w:w="21" w:type="dxa"/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5DE367A9" w14:textId="4FBA5D44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1957934B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80CAC50" w14:textId="0BF4905D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148 (47.4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93B64D0" w14:textId="4052E7F2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226 (47.6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6973AD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22 (59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2B8CADB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6CF95C56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center"/>
            <w:hideMark/>
          </w:tcPr>
          <w:p w14:paraId="36AF3470" w14:textId="4659E853" w:rsidR="00C017D7" w:rsidRPr="00AC1EE4" w:rsidRDefault="00C017D7" w:rsidP="00C017D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Race</w:t>
            </w:r>
            <w:r w:rsidR="001D49C8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or 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thnicity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A7B730B" w14:textId="77777777" w:rsidR="00C017D7" w:rsidRPr="00AC1EE4" w:rsidRDefault="00C017D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.002</w:t>
            </w:r>
          </w:p>
        </w:tc>
      </w:tr>
      <w:tr w:rsidR="000F61C6" w:rsidRPr="00AC1EE4" w14:paraId="42979CA8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35584C73" w14:textId="4AAD238D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1BEC134D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7799F56" w14:textId="6CEDD4AD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637 (44.7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FE26BA1" w14:textId="180E054B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7986 (69.7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C47BA9C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51 (63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6CEB237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0C054925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4D61A71B" w14:textId="3C28AE61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0EC87B23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6549AFD" w14:textId="7B04E728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930 (20.4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6CAB021" w14:textId="57028DFD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607 (9.9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08D3C220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23 (12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ECAFAD3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756AFFB3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41D3D7C6" w14:textId="7B2D259A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65EE1F21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Mexican American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7099DC5" w14:textId="0624E28B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654 (13.8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6F67C69" w14:textId="731D02B2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447 (7.8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90FAD12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7 (8.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96F7F14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2F484D09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24E06346" w14:textId="2F540957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74384FA3" w14:textId="1536E47E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Other race (including </w:t>
            </w:r>
            <w:r w:rsidR="00A93F7B">
              <w:rPr>
                <w:rFonts w:eastAsia="等线"/>
                <w:color w:val="000000"/>
                <w:kern w:val="0"/>
                <w:sz w:val="22"/>
                <w:szCs w:val="22"/>
              </w:rPr>
              <w:t>m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ulti-</w:t>
            </w:r>
            <w:r w:rsidR="00A93F7B">
              <w:rPr>
                <w:rFonts w:eastAsia="等线"/>
                <w:color w:val="000000"/>
                <w:kern w:val="0"/>
                <w:sz w:val="22"/>
                <w:szCs w:val="22"/>
              </w:rPr>
              <w:t>r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acial, other Hispanic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F4D47F9" w14:textId="5013AF75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074 (21.1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2CF099A" w14:textId="1E3F07DA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748 (12.6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BB0333C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26 (15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1AA59EA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6A6F5C6B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center"/>
            <w:hideMark/>
          </w:tcPr>
          <w:p w14:paraId="1D811F15" w14:textId="11B5CB09" w:rsidR="00C017D7" w:rsidRPr="00AC1EE4" w:rsidRDefault="00C017D7" w:rsidP="00C017D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ducation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D9223AB" w14:textId="77777777" w:rsidR="00C017D7" w:rsidRPr="00AC1EE4" w:rsidRDefault="00C017D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C017D7" w:rsidRPr="00AC1EE4" w14:paraId="03AE4CD7" w14:textId="77777777" w:rsidTr="00C017D7">
        <w:trPr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4D39541B" w14:textId="771EDEA7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7778FA15" w14:textId="7AC70702" w:rsidR="000F61C6" w:rsidRPr="00AC1EE4" w:rsidRDefault="00C017D7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</w:t>
            </w:r>
            <w:r w:rsidR="000F61C6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th Grad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B5C647B" w14:textId="233E286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381 (7.2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2877FE7" w14:textId="3AFD51F6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229 (3.2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34283C0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52 (5.3)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center"/>
            <w:hideMark/>
          </w:tcPr>
          <w:p w14:paraId="59C55DDA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2CA0F4CE" w14:textId="77777777" w:rsidTr="00C017D7">
        <w:trPr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50C68303" w14:textId="7090D72F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7B010103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-11th Grade (Includes 12th grade with no diploma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A9CD8B0" w14:textId="22A0CFB0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373 (12.3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E31C689" w14:textId="1F0DE3FE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60 (8.3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69A2D23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13 (16)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center"/>
            <w:hideMark/>
          </w:tcPr>
          <w:p w14:paraId="13C2A0D6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93F7B" w:rsidRPr="00AC1EE4" w14:paraId="78BB0AD7" w14:textId="77777777" w:rsidTr="00F400F5">
        <w:trPr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35DC4C1E" w14:textId="3E75F162" w:rsidR="00A93F7B" w:rsidRPr="00AC1EE4" w:rsidRDefault="00A93F7B" w:rsidP="00A93F7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</w:tcPr>
          <w:p w14:paraId="0EE33BB3" w14:textId="1F57F597" w:rsidR="00A93F7B" w:rsidRPr="00AC1EE4" w:rsidRDefault="00A93F7B" w:rsidP="00A93F7B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764E">
              <w:rPr>
                <w:color w:val="000000"/>
                <w:sz w:val="22"/>
                <w:szCs w:val="22"/>
              </w:rPr>
              <w:t>High school graduate or GED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Pr="005D764E">
              <w:rPr>
                <w:color w:val="000000"/>
                <w:sz w:val="22"/>
                <w:szCs w:val="22"/>
              </w:rPr>
              <w:t xml:space="preserve"> or equivalent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F60E719" w14:textId="0E4C455E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348 (22.5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38E9FDF" w14:textId="72F04DA1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980 (22.1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197F62B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68 (26.3)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center"/>
            <w:hideMark/>
          </w:tcPr>
          <w:p w14:paraId="2DCBA664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93F7B" w:rsidRPr="00AC1EE4" w14:paraId="106DCC3E" w14:textId="77777777" w:rsidTr="00F400F5">
        <w:trPr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3A9BC301" w14:textId="00E37B32" w:rsidR="00A93F7B" w:rsidRPr="00AC1EE4" w:rsidRDefault="00A93F7B" w:rsidP="00A93F7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</w:tcPr>
          <w:p w14:paraId="2CCE496C" w14:textId="0D7F823C" w:rsidR="00A93F7B" w:rsidRPr="00AC1EE4" w:rsidRDefault="00A93F7B" w:rsidP="00A93F7B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D764E">
              <w:rPr>
                <w:color w:val="000000"/>
                <w:sz w:val="22"/>
                <w:szCs w:val="22"/>
              </w:rPr>
              <w:t>College graduate or abov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494E298" w14:textId="38F85A38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114 (26.5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EC5A3E7" w14:textId="07DF08D6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932 (34.0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F2DC815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82 (14.5)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center"/>
            <w:hideMark/>
          </w:tcPr>
          <w:p w14:paraId="7A61AE6F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93F7B" w:rsidRPr="00AC1EE4" w14:paraId="07B90715" w14:textId="77777777" w:rsidTr="00C017D7">
        <w:trPr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5F4119FF" w14:textId="07770DAB" w:rsidR="00A93F7B" w:rsidRPr="00AC1EE4" w:rsidRDefault="00A93F7B" w:rsidP="00A93F7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0E525442" w14:textId="63E59325" w:rsidR="00A93F7B" w:rsidRPr="00AC1EE4" w:rsidRDefault="00A93F7B" w:rsidP="00A93F7B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Some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c</w:t>
            </w:r>
            <w:r w:rsidRPr="00CB7815">
              <w:rPr>
                <w:rFonts w:eastAsia="等线"/>
                <w:color w:val="000000"/>
                <w:kern w:val="0"/>
                <w:sz w:val="22"/>
                <w:szCs w:val="22"/>
              </w:rPr>
              <w:t>ollege or AA</w:t>
            </w:r>
            <w:r w:rsidRPr="00CA24B0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F8F43AC" w14:textId="6E291430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079 (31.5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623F6E0" w14:textId="1262AA39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587 (32.3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CC2BD99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92 (38.0)</w:t>
            </w:r>
          </w:p>
        </w:tc>
        <w:tc>
          <w:tcPr>
            <w:tcW w:w="1733" w:type="dxa"/>
            <w:gridSpan w:val="3"/>
            <w:shd w:val="clear" w:color="auto" w:fill="auto"/>
            <w:noWrap/>
            <w:vAlign w:val="center"/>
            <w:hideMark/>
          </w:tcPr>
          <w:p w14:paraId="55F088B2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8255A5" w:rsidRPr="00AC1EE4" w14:paraId="164655A8" w14:textId="77777777" w:rsidTr="008255A5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shd w:val="clear" w:color="auto" w:fill="auto"/>
            <w:noWrap/>
            <w:vAlign w:val="bottom"/>
            <w:hideMark/>
          </w:tcPr>
          <w:p w14:paraId="6051721D" w14:textId="2F283500" w:rsidR="008255A5" w:rsidRPr="00AC1EE4" w:rsidRDefault="008255A5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ousehold income and PIR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, 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ean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F93B94C" w14:textId="7647B9A4" w:rsidR="008255A5" w:rsidRPr="00AC1EE4" w:rsidRDefault="008255A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.09 (0.04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1386EA0" w14:textId="38A9D06D" w:rsidR="008255A5" w:rsidRPr="00AC1EE4" w:rsidRDefault="008255A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.16 (0.04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CF8DE0B" w14:textId="65ADA536" w:rsidR="008255A5" w:rsidRPr="00AC1EE4" w:rsidRDefault="008255A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.17 (0.0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26B37BE" w14:textId="77777777" w:rsidR="008255A5" w:rsidRPr="00AC1EE4" w:rsidRDefault="008255A5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0F61C6" w:rsidRPr="00AC1EE4" w14:paraId="7247D721" w14:textId="77777777" w:rsidTr="00C017D7">
        <w:trPr>
          <w:gridAfter w:val="2"/>
          <w:wAfter w:w="21" w:type="dxa"/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31B4500B" w14:textId="6917D2C1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64BAB0A7" w14:textId="7AA51674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Below poverty (&lt; 1.0)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D6F91DB" w14:textId="2AA9D5A9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859 (20.0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C3B72EB" w14:textId="50767A8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296 (12.6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FB4A50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63 (30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02B9034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127538DE" w14:textId="77777777" w:rsidTr="00C017D7">
        <w:trPr>
          <w:gridAfter w:val="2"/>
          <w:wAfter w:w="21" w:type="dxa"/>
          <w:cantSplit/>
          <w:trHeight w:val="300"/>
        </w:trPr>
        <w:tc>
          <w:tcPr>
            <w:tcW w:w="241" w:type="dxa"/>
            <w:shd w:val="clear" w:color="auto" w:fill="auto"/>
            <w:noWrap/>
            <w:vAlign w:val="center"/>
            <w:hideMark/>
          </w:tcPr>
          <w:p w14:paraId="49150EB0" w14:textId="414932DB" w:rsidR="000F61C6" w:rsidRPr="00AC1EE4" w:rsidRDefault="000F61C6" w:rsidP="000F61C6">
            <w:pPr>
              <w:widowControl/>
              <w:jc w:val="left"/>
              <w:rPr>
                <w:rFonts w:ascii="Symbol" w:eastAsia="等线" w:hAnsi="Symbol" w:cs="宋体" w:hint="eastAsia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center"/>
          </w:tcPr>
          <w:p w14:paraId="37AB4A2B" w14:textId="25BBFF3D" w:rsidR="000F61C6" w:rsidRPr="00AC1EE4" w:rsidRDefault="000F61C6" w:rsidP="000F61C6">
            <w:pPr>
              <w:jc w:val="left"/>
              <w:rPr>
                <w:rFonts w:ascii="Symbol" w:eastAsia="等线" w:hAnsi="Symbol" w:cs="宋体" w:hint="eastAsia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kern w:val="0"/>
                <w:sz w:val="22"/>
                <w:szCs w:val="22"/>
              </w:rPr>
              <w:t>Above poverty (</w:t>
            </w:r>
            <w:r w:rsidRPr="00AC1EE4">
              <w:rPr>
                <w:rFonts w:ascii="Symbol" w:eastAsia="等线" w:hAnsi="Symbol" w:cs="宋体"/>
                <w:kern w:val="0"/>
                <w:sz w:val="22"/>
                <w:szCs w:val="22"/>
              </w:rPr>
              <w:t>³ 1.0</w:t>
            </w:r>
            <w:r w:rsidRPr="00AC1EE4">
              <w:rPr>
                <w:rFonts w:eastAsia="等线"/>
                <w:kern w:val="0"/>
                <w:sz w:val="22"/>
                <w:szCs w:val="22"/>
              </w:rPr>
              <w:t>)</w:t>
            </w:r>
            <w:r w:rsidR="00C017D7" w:rsidRPr="00AC1EE4">
              <w:rPr>
                <w:rFonts w:eastAsia="等线"/>
                <w:kern w:val="0"/>
                <w:sz w:val="22"/>
                <w:szCs w:val="22"/>
              </w:rPr>
              <w:t xml:space="preserve">,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n (weighted 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7E15FF6" w14:textId="7D155D5A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5,436 (80.0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C2B3B08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4,492 (87.4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1847382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44 (69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14FEE49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694201C8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center"/>
            <w:hideMark/>
          </w:tcPr>
          <w:p w14:paraId="219EBCE9" w14:textId="114F7C73" w:rsidR="00C017D7" w:rsidRPr="00AC1EE4" w:rsidRDefault="00C017D7" w:rsidP="00C017D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arital status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1C1F788" w14:textId="77777777" w:rsidR="00C017D7" w:rsidRPr="00AC1EE4" w:rsidRDefault="00C017D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A93F7B" w:rsidRPr="00AC1EE4" w14:paraId="151AAFF8" w14:textId="77777777" w:rsidTr="001612FD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244B4CA5" w14:textId="2D928D15" w:rsidR="00A93F7B" w:rsidRPr="00AC1EE4" w:rsidRDefault="00A93F7B" w:rsidP="00A93F7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</w:tcPr>
          <w:p w14:paraId="0760F48E" w14:textId="5528B5D2" w:rsidR="00A93F7B" w:rsidRPr="00AC1EE4" w:rsidRDefault="00A93F7B" w:rsidP="00A93F7B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B33A7">
              <w:rPr>
                <w:color w:val="000000"/>
                <w:sz w:val="22"/>
                <w:szCs w:val="22"/>
              </w:rPr>
              <w:t xml:space="preserve">Widowed or divorced </w:t>
            </w:r>
            <w:r w:rsidRPr="004B33A7">
              <w:rPr>
                <w:rFonts w:hint="eastAsia"/>
                <w:color w:val="000000"/>
                <w:sz w:val="22"/>
                <w:szCs w:val="22"/>
              </w:rPr>
              <w:t>or</w:t>
            </w:r>
            <w:r w:rsidRPr="004B33A7">
              <w:rPr>
                <w:color w:val="000000"/>
                <w:sz w:val="22"/>
                <w:szCs w:val="22"/>
              </w:rPr>
              <w:t xml:space="preserve"> separated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7C81A7F" w14:textId="6C47677B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807 (19.7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2AD820E" w14:textId="2FAA7D98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342 (15.9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6563401B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65 (26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B9F30AA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93F7B" w:rsidRPr="00AC1EE4" w14:paraId="0D9CC9B9" w14:textId="77777777" w:rsidTr="001612FD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3BDD7823" w14:textId="32EEDE02" w:rsidR="00A93F7B" w:rsidRPr="00AC1EE4" w:rsidRDefault="00A93F7B" w:rsidP="00A93F7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</w:tcPr>
          <w:p w14:paraId="0F5B0C2D" w14:textId="04BAC17B" w:rsidR="00A93F7B" w:rsidRPr="00AC1EE4" w:rsidRDefault="00A93F7B" w:rsidP="00A93F7B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B33A7">
              <w:rPr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A56B5A6" w14:textId="0A59BCBE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901 (20.2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B838077" w14:textId="3AA10F61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528 (20.2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6EE422EE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73 (27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11CEC29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93F7B" w:rsidRPr="00AC1EE4" w14:paraId="53BC237F" w14:textId="77777777" w:rsidTr="001612FD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52F3761A" w14:textId="1DA40254" w:rsidR="00A93F7B" w:rsidRPr="00AC1EE4" w:rsidRDefault="00A93F7B" w:rsidP="00A93F7B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</w:tcPr>
          <w:p w14:paraId="42C5142E" w14:textId="2CA0A1A5" w:rsidR="00A93F7B" w:rsidRPr="00AC1EE4" w:rsidRDefault="00A93F7B" w:rsidP="00A93F7B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B33A7">
              <w:rPr>
                <w:color w:val="000000"/>
                <w:sz w:val="22"/>
                <w:szCs w:val="22"/>
              </w:rPr>
              <w:t xml:space="preserve">Married </w:t>
            </w:r>
            <w:r w:rsidRPr="004B33A7">
              <w:rPr>
                <w:rFonts w:hint="eastAsia"/>
                <w:color w:val="000000"/>
                <w:sz w:val="22"/>
                <w:szCs w:val="22"/>
              </w:rPr>
              <w:t>or</w:t>
            </w:r>
            <w:r w:rsidRPr="004B33A7">
              <w:rPr>
                <w:color w:val="000000"/>
                <w:sz w:val="22"/>
                <w:szCs w:val="22"/>
              </w:rPr>
              <w:t xml:space="preserve"> living with partner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106B09D" w14:textId="1881B33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1,587 (60.1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8B269D3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0,918 (63.9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4F92A7FB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69 (46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8432A57" w14:textId="77777777" w:rsidR="00A93F7B" w:rsidRPr="00AC1EE4" w:rsidRDefault="00A93F7B" w:rsidP="00A93F7B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75508674" w14:textId="77777777" w:rsidTr="00C017D7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shd w:val="clear" w:color="auto" w:fill="auto"/>
            <w:noWrap/>
            <w:vAlign w:val="bottom"/>
            <w:hideMark/>
          </w:tcPr>
          <w:p w14:paraId="73AA9B72" w14:textId="4BA97D89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B</w:t>
            </w:r>
            <w:r w:rsidR="000F61C6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MI 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kg/m2)</w:t>
            </w:r>
            <w:r w:rsidR="000F61C6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31A5C39" w14:textId="214D35FD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8.73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550E1A1" w14:textId="2A1CF671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8.62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10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AECBF1F" w14:textId="48C47C9F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0.15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28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76CD5BE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C017D7" w:rsidRPr="00AC1EE4" w14:paraId="4219FEE1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center"/>
            <w:hideMark/>
          </w:tcPr>
          <w:p w14:paraId="50F73FA9" w14:textId="5915B8B1" w:rsidR="00C017D7" w:rsidRPr="00AC1EE4" w:rsidRDefault="00C017D7" w:rsidP="00C017D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moking status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852231E" w14:textId="77777777" w:rsidR="00C017D7" w:rsidRPr="00AC1EE4" w:rsidRDefault="00C017D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0F61C6" w:rsidRPr="00AC1EE4" w14:paraId="576588B6" w14:textId="77777777" w:rsidTr="00C017D7">
        <w:trPr>
          <w:gridAfter w:val="1"/>
          <w:wAfter w:w="13" w:type="dxa"/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7A53D46D" w14:textId="214B6573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5F7EDF5A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Nonsmoker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D095FDE" w14:textId="10EC978E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0,680 (55.4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BAFB4AB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0,085 (56.9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4EB2E90D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95 (38.6)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14:paraId="40A364F9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1B60DD2E" w14:textId="77777777" w:rsidTr="00C017D7">
        <w:trPr>
          <w:gridAfter w:val="1"/>
          <w:wAfter w:w="13" w:type="dxa"/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6D3A894D" w14:textId="4B4D6570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29FC336B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Former smoker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9B25158" w14:textId="4FD7C9F0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633 (24.0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8E79F45" w14:textId="50D54924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307 (25.0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8D5EF1B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26 (20.8)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14:paraId="4242E53B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384946C8" w14:textId="77777777" w:rsidTr="00C017D7">
        <w:trPr>
          <w:gridAfter w:val="1"/>
          <w:wAfter w:w="13" w:type="dxa"/>
          <w:cantSplit/>
          <w:trHeight w:val="300"/>
        </w:trPr>
        <w:tc>
          <w:tcPr>
            <w:tcW w:w="241" w:type="dxa"/>
            <w:shd w:val="clear" w:color="auto" w:fill="auto"/>
            <w:noWrap/>
            <w:vAlign w:val="bottom"/>
            <w:hideMark/>
          </w:tcPr>
          <w:p w14:paraId="6E11F1E5" w14:textId="7F237CC6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98" w:type="dxa"/>
            <w:gridSpan w:val="5"/>
            <w:shd w:val="clear" w:color="auto" w:fill="auto"/>
            <w:vAlign w:val="bottom"/>
          </w:tcPr>
          <w:p w14:paraId="38B7D2EC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Current smoker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179C345" w14:textId="246AE3E4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982 (20.6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7450940" w14:textId="33B5644A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396 (18.1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2E80DEA0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86 (40.6)</w:t>
            </w:r>
          </w:p>
        </w:tc>
        <w:tc>
          <w:tcPr>
            <w:tcW w:w="1720" w:type="dxa"/>
            <w:gridSpan w:val="2"/>
            <w:shd w:val="clear" w:color="auto" w:fill="auto"/>
            <w:noWrap/>
            <w:vAlign w:val="center"/>
            <w:hideMark/>
          </w:tcPr>
          <w:p w14:paraId="20E97C10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59F15183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bottom"/>
            <w:hideMark/>
          </w:tcPr>
          <w:p w14:paraId="5324940D" w14:textId="1EF51FC5" w:rsidR="000F61C6" w:rsidRPr="00AC1EE4" w:rsidRDefault="000F61C6" w:rsidP="000F61C6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lcohol use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D50A5B1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C017D7" w:rsidRPr="00AC1EE4" w14:paraId="48DF6DD5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19D1031B" w14:textId="140AA754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4C7DE017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Never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270E799" w14:textId="0E457EAE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251 (12.0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0718251" w14:textId="2163D740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100 (9.4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DA13DEF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51 (7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DD1E8DF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AC1EE4" w:rsidRPr="00AC1EE4" w14:paraId="45CC2997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3E854E69" w14:textId="4C6F876A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3285A74A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Former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B1DD74E" w14:textId="1B19972E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528 (13.5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2D997E9" w14:textId="1EE10AD9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266 (10.4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0A5B7E9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62 (15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08D3F90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574E0B08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44645B20" w14:textId="7C660E5F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254FAB29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Mild-to-moderat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908B4B0" w14:textId="3FC97B81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792 (52.3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E08AA84" w14:textId="15C0C20C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170 (57.0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6D8256FA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22 (47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C4FAA89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4CD90FD1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680A13C3" w14:textId="3570CD7B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42439325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Heavy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5A50238" w14:textId="2F93DBC1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154 (22.2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06530B25" w14:textId="5662576D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743 (23.2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ADF3407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11 (29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FDBC31E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3C7B7FE8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bottom"/>
            <w:hideMark/>
          </w:tcPr>
          <w:p w14:paraId="4652EFCE" w14:textId="42EEB5D4" w:rsidR="000F61C6" w:rsidRPr="00AC1EE4" w:rsidRDefault="000F61C6" w:rsidP="000F61C6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ifestyle group</w:t>
            </w:r>
            <w:r w:rsidR="008255A5"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C69CD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0F61C6" w:rsidRPr="00AC1EE4" w14:paraId="448661C9" w14:textId="77777777" w:rsidTr="00C017D7">
        <w:trPr>
          <w:gridAfter w:val="2"/>
          <w:wAfter w:w="21" w:type="dxa"/>
          <w:cantSplit/>
          <w:trHeight w:val="300"/>
        </w:trPr>
        <w:tc>
          <w:tcPr>
            <w:tcW w:w="288" w:type="dxa"/>
            <w:gridSpan w:val="5"/>
            <w:shd w:val="clear" w:color="auto" w:fill="auto"/>
            <w:noWrap/>
            <w:vAlign w:val="bottom"/>
            <w:hideMark/>
          </w:tcPr>
          <w:p w14:paraId="68E6A9BE" w14:textId="6AC11490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51" w:type="dxa"/>
            <w:shd w:val="clear" w:color="auto" w:fill="auto"/>
            <w:vAlign w:val="bottom"/>
          </w:tcPr>
          <w:p w14:paraId="567F3FD8" w14:textId="4DF371E1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Unhealthy diet and physically inactiv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40ABC48" w14:textId="0A059915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565 (13.3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AE60353" w14:textId="3A69DB0F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301 (12.1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451A7A04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64 (16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3C7D6C1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6C4634D7" w14:textId="77777777" w:rsidTr="00C017D7">
        <w:trPr>
          <w:gridAfter w:val="2"/>
          <w:wAfter w:w="21" w:type="dxa"/>
          <w:cantSplit/>
          <w:trHeight w:val="300"/>
        </w:trPr>
        <w:tc>
          <w:tcPr>
            <w:tcW w:w="288" w:type="dxa"/>
            <w:gridSpan w:val="5"/>
            <w:shd w:val="clear" w:color="auto" w:fill="auto"/>
            <w:noWrap/>
            <w:vAlign w:val="bottom"/>
            <w:hideMark/>
          </w:tcPr>
          <w:p w14:paraId="72623448" w14:textId="7F55CF4D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51" w:type="dxa"/>
            <w:shd w:val="clear" w:color="auto" w:fill="auto"/>
            <w:vAlign w:val="bottom"/>
          </w:tcPr>
          <w:p w14:paraId="1E3200CF" w14:textId="0F64AE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Healthy diet but physically inactiv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C7CAD4F" w14:textId="5D9E550F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15 (4.7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61192FB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33 (3.9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B407483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2 (4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2C28A73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5595E854" w14:textId="77777777" w:rsidTr="00C017D7">
        <w:trPr>
          <w:gridAfter w:val="2"/>
          <w:wAfter w:w="21" w:type="dxa"/>
          <w:cantSplit/>
          <w:trHeight w:val="300"/>
        </w:trPr>
        <w:tc>
          <w:tcPr>
            <w:tcW w:w="288" w:type="dxa"/>
            <w:gridSpan w:val="5"/>
            <w:shd w:val="clear" w:color="auto" w:fill="auto"/>
            <w:noWrap/>
            <w:vAlign w:val="bottom"/>
            <w:hideMark/>
          </w:tcPr>
          <w:p w14:paraId="5C661EDB" w14:textId="6C2A8350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51" w:type="dxa"/>
            <w:shd w:val="clear" w:color="auto" w:fill="auto"/>
            <w:vAlign w:val="bottom"/>
          </w:tcPr>
          <w:p w14:paraId="5B65D1B2" w14:textId="2485CA06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Unhealthy diet but physically activ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54BA900C" w14:textId="419A66C8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1,560 (59.9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4350A0F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0,599 (59.5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1CF91ED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61 (64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31E1EF2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C017D7" w:rsidRPr="00AC1EE4" w14:paraId="356CCDC4" w14:textId="77777777" w:rsidTr="00C017D7">
        <w:trPr>
          <w:gridAfter w:val="2"/>
          <w:wAfter w:w="21" w:type="dxa"/>
          <w:cantSplit/>
          <w:trHeight w:val="300"/>
        </w:trPr>
        <w:tc>
          <w:tcPr>
            <w:tcW w:w="288" w:type="dxa"/>
            <w:gridSpan w:val="5"/>
            <w:shd w:val="clear" w:color="auto" w:fill="auto"/>
            <w:noWrap/>
            <w:vAlign w:val="bottom"/>
            <w:hideMark/>
          </w:tcPr>
          <w:p w14:paraId="72FEC41E" w14:textId="1CB1680E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51" w:type="dxa"/>
            <w:shd w:val="clear" w:color="auto" w:fill="auto"/>
            <w:vAlign w:val="bottom"/>
          </w:tcPr>
          <w:p w14:paraId="62E23FAB" w14:textId="3BA403E6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Healthy diet and physically active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2B6986D" w14:textId="13CE6AD0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255 (22.1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22026C3C" w14:textId="70E4592B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055 (24.4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1FEFD1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0 (13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E3FECD0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11BEDEAF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bottom"/>
            <w:hideMark/>
          </w:tcPr>
          <w:p w14:paraId="4DF974BF" w14:textId="2DDC6D77" w:rsidR="000F61C6" w:rsidRPr="00AC1EE4" w:rsidRDefault="000F61C6" w:rsidP="000F61C6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leep time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00A4CA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AC1EE4" w:rsidRPr="00AC1EE4" w14:paraId="0517754F" w14:textId="77777777" w:rsidTr="00C017D7">
        <w:trPr>
          <w:gridAfter w:val="2"/>
          <w:wAfter w:w="21" w:type="dxa"/>
          <w:cantSplit/>
          <w:trHeight w:val="300"/>
        </w:trPr>
        <w:tc>
          <w:tcPr>
            <w:tcW w:w="263" w:type="dxa"/>
            <w:gridSpan w:val="3"/>
            <w:shd w:val="clear" w:color="auto" w:fill="auto"/>
            <w:noWrap/>
            <w:vAlign w:val="bottom"/>
            <w:hideMark/>
          </w:tcPr>
          <w:p w14:paraId="62719871" w14:textId="2D9EFE73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6" w:type="dxa"/>
            <w:gridSpan w:val="3"/>
            <w:shd w:val="clear" w:color="auto" w:fill="auto"/>
            <w:vAlign w:val="bottom"/>
          </w:tcPr>
          <w:p w14:paraId="45A387D6" w14:textId="5E9BF869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7 h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AF22215" w14:textId="55980FD0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1,154 (57.8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612633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0,526 (63.1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A74D174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628 (45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E9429E1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19F91A13" w14:textId="77777777" w:rsidTr="00C017D7">
        <w:trPr>
          <w:gridAfter w:val="2"/>
          <w:wAfter w:w="21" w:type="dxa"/>
          <w:cantSplit/>
          <w:trHeight w:val="300"/>
        </w:trPr>
        <w:tc>
          <w:tcPr>
            <w:tcW w:w="263" w:type="dxa"/>
            <w:gridSpan w:val="3"/>
            <w:shd w:val="clear" w:color="auto" w:fill="auto"/>
            <w:noWrap/>
            <w:vAlign w:val="center"/>
            <w:hideMark/>
          </w:tcPr>
          <w:p w14:paraId="6FFBFFA2" w14:textId="01FE90A6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6" w:type="dxa"/>
            <w:gridSpan w:val="3"/>
            <w:shd w:val="clear" w:color="auto" w:fill="auto"/>
            <w:vAlign w:val="center"/>
          </w:tcPr>
          <w:p w14:paraId="17004FB5" w14:textId="400AFA2B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7 h≤time≤9 h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18AE2F0" w14:textId="033DBBE3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7969 (41.3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830D90B" w14:textId="725DB14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7102 (35.90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45035C41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67 (53.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CF6FA9D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6750F6E2" w14:textId="77777777" w:rsidTr="00C017D7">
        <w:trPr>
          <w:gridAfter w:val="2"/>
          <w:wAfter w:w="21" w:type="dxa"/>
          <w:cantSplit/>
          <w:trHeight w:val="300"/>
        </w:trPr>
        <w:tc>
          <w:tcPr>
            <w:tcW w:w="263" w:type="dxa"/>
            <w:gridSpan w:val="3"/>
            <w:shd w:val="clear" w:color="auto" w:fill="auto"/>
            <w:noWrap/>
            <w:vAlign w:val="bottom"/>
            <w:hideMark/>
          </w:tcPr>
          <w:p w14:paraId="046A17DC" w14:textId="5A36A871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76" w:type="dxa"/>
            <w:gridSpan w:val="3"/>
            <w:shd w:val="clear" w:color="auto" w:fill="auto"/>
            <w:vAlign w:val="bottom"/>
          </w:tcPr>
          <w:p w14:paraId="5ABB303E" w14:textId="2095C4EA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gt;9 h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521F4F0" w14:textId="10BA6B83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72 (0.9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2BE86DC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60 (1.0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2488082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2 (1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276EC38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046C96B6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bottom"/>
            <w:hideMark/>
          </w:tcPr>
          <w:p w14:paraId="75D60D98" w14:textId="65B15B29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hether taking antidepressant</w:t>
            </w:r>
            <w:r w:rsidR="00EF26C9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or 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nxiolytic medications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FD473D6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0F61C6" w:rsidRPr="00AC1EE4" w14:paraId="14CB4F7E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54DE7FE9" w14:textId="58885FA3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46BCEACC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Yes 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6DDE588" w14:textId="0F66EB62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672 (45.0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9BB9515" w14:textId="7A60B915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192 (44.6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6C531813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80 (29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ACF7BC0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50F466FF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56B546F9" w14:textId="24ADA504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0F61595B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0370B320" w14:textId="5B000FD9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865 (9.7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5947EFC" w14:textId="6BA95A74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416 (10.2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CD85166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49 (33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1B7BDAE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2F79DE84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4B20139C" w14:textId="7A0E252C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274AC256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89D32BF" w14:textId="2C6CCD7A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750 (45.4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1B09285" w14:textId="65138C66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172 (45.2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5DF1B69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78 (36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CF649CC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721BAA41" w14:textId="77777777" w:rsidTr="00C017D7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shd w:val="clear" w:color="auto" w:fill="auto"/>
            <w:noWrap/>
            <w:vAlign w:val="bottom"/>
            <w:hideMark/>
          </w:tcPr>
          <w:p w14:paraId="715A4BC3" w14:textId="5AC2646D" w:rsidR="004D7D21" w:rsidRPr="00AC1EE4" w:rsidRDefault="004D7D21" w:rsidP="00424067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SB</w:t>
            </w:r>
            <w:r w:rsidR="008255A5" w:rsidRPr="00AC1EE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time</w:t>
            </w:r>
            <w:r w:rsidR="008B6B04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,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ean </w:t>
            </w:r>
            <w:r w:rsidR="008B6B04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0196191" w14:textId="14DB138D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57.36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.34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8C0B68A" w14:textId="6D976BCB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56.68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.43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427B52E" w14:textId="650F3E6F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66.30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8.97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25E98E0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.29</w:t>
            </w:r>
          </w:p>
        </w:tc>
      </w:tr>
      <w:tr w:rsidR="000F61C6" w:rsidRPr="00AC1EE4" w14:paraId="16571703" w14:textId="77777777" w:rsidTr="00C017D7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shd w:val="clear" w:color="auto" w:fill="auto"/>
            <w:noWrap/>
            <w:vAlign w:val="bottom"/>
            <w:hideMark/>
          </w:tcPr>
          <w:p w14:paraId="2A5F7A7F" w14:textId="28829207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Moderate to vigorous PA</w:t>
            </w:r>
            <w:r w:rsidR="008255A5" w:rsidRPr="00AC1EE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(MET</w:t>
            </w:r>
            <w:r w:rsidR="008255A5" w:rsidRPr="00AC1EE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g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min/wk)</w:t>
            </w:r>
            <w:r w:rsidR="008B6B04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2BEB2FC8" w14:textId="65D89374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890.89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1.58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894D6BB" w14:textId="3F30160A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917.60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6.96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00FEC44A" w14:textId="39FDFF0B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541.00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38.20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8BD0434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.15</w:t>
            </w:r>
          </w:p>
        </w:tc>
      </w:tr>
      <w:tr w:rsidR="000F61C6" w:rsidRPr="00AC1EE4" w14:paraId="31D41BA4" w14:textId="77777777" w:rsidTr="00C017D7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shd w:val="clear" w:color="auto" w:fill="auto"/>
            <w:noWrap/>
            <w:vAlign w:val="bottom"/>
            <w:hideMark/>
          </w:tcPr>
          <w:p w14:paraId="261A7E0C" w14:textId="186749C6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otal energy intake</w:t>
            </w:r>
            <w:r w:rsidR="008B6B04"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1624F6D" w14:textId="409DBE7B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126.75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9.87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38DE3DD" w14:textId="330E1B0A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133.87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10.43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456B51E7" w14:textId="32CA5B72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032.24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8.57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131E2BC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.001</w:t>
            </w:r>
          </w:p>
        </w:tc>
      </w:tr>
      <w:tr w:rsidR="000F61C6" w:rsidRPr="00AC1EE4" w14:paraId="20F8928C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31353826" w14:textId="5C9B2F87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68FD6867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Tertile1(&lt; 1661.167 kcal), n (weighted 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1B7CDEA" w14:textId="7EA13964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672 (33.3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363681E" w14:textId="13DD7CEC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183 (30.4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79E2621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89 (35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929BB06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2C68453F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7B1AD5A1" w14:textId="72ACF541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74B8DAC0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Tertile2(1661.167-2312 kcal), n (weighted 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F827A59" w14:textId="0A23A0D3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674 (33.4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B9C81B8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,245 (34.6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E29646F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29 (33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4FEC214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04913950" w14:textId="77777777" w:rsidTr="00C017D7">
        <w:trPr>
          <w:gridAfter w:val="2"/>
          <w:wAfter w:w="21" w:type="dxa"/>
          <w:cantSplit/>
          <w:trHeight w:val="300"/>
        </w:trPr>
        <w:tc>
          <w:tcPr>
            <w:tcW w:w="250" w:type="dxa"/>
            <w:gridSpan w:val="2"/>
            <w:shd w:val="clear" w:color="auto" w:fill="auto"/>
            <w:noWrap/>
            <w:vAlign w:val="bottom"/>
            <w:hideMark/>
          </w:tcPr>
          <w:p w14:paraId="37353C68" w14:textId="06C4FA4D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89" w:type="dxa"/>
            <w:gridSpan w:val="4"/>
            <w:shd w:val="clear" w:color="auto" w:fill="auto"/>
            <w:vAlign w:val="bottom"/>
          </w:tcPr>
          <w:p w14:paraId="7707F167" w14:textId="77777777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Tertile3(&gt; 2312 kcal), n (weighted %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105B364E" w14:textId="602E289A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669 (33.3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63EFD9E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5,259 (35.1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0994617B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410 (31.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C6C5F50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4A176681" w14:textId="77777777" w:rsidTr="00C017D7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shd w:val="clear" w:color="auto" w:fill="auto"/>
            <w:noWrap/>
            <w:vAlign w:val="bottom"/>
            <w:hideMark/>
          </w:tcPr>
          <w:p w14:paraId="52505CD9" w14:textId="3428F04F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PHQ-9</w:t>
            </w:r>
            <w:r w:rsidR="008255A5" w:rsidRPr="00AC1EE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h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Score</w:t>
            </w:r>
            <w:r w:rsidR="008B6B04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006BFCE" w14:textId="34EDBFF8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89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05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DF92CE8" w14:textId="7FC9217E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2.05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6B3CAFD9" w14:textId="6F037F4D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4.00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14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233036F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0F61C6" w:rsidRPr="00AC1EE4" w14:paraId="73817B7E" w14:textId="77777777" w:rsidTr="00C017D7">
        <w:trPr>
          <w:gridAfter w:val="2"/>
          <w:wAfter w:w="21" w:type="dxa"/>
          <w:cantSplit/>
          <w:trHeight w:val="300"/>
        </w:trPr>
        <w:tc>
          <w:tcPr>
            <w:tcW w:w="7039" w:type="dxa"/>
            <w:gridSpan w:val="6"/>
            <w:shd w:val="clear" w:color="auto" w:fill="auto"/>
            <w:noWrap/>
            <w:vAlign w:val="bottom"/>
            <w:hideMark/>
          </w:tcPr>
          <w:p w14:paraId="7EC45101" w14:textId="25606030" w:rsidR="004D7D21" w:rsidRPr="00AC1EE4" w:rsidRDefault="004D7D21" w:rsidP="00424067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Total diet</w:t>
            </w:r>
            <w:r w:rsidR="00C32187">
              <w:rPr>
                <w:rFonts w:eastAsia="等线"/>
                <w:color w:val="000000"/>
                <w:kern w:val="0"/>
                <w:sz w:val="22"/>
                <w:szCs w:val="22"/>
              </w:rPr>
              <w:t>ary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quality score (HEI</w:t>
            </w:r>
            <w:r w:rsidR="008255A5" w:rsidRPr="00AC1EE4">
              <w:rPr>
                <w:rFonts w:eastAsia="等线"/>
                <w:color w:val="000000"/>
                <w:kern w:val="0"/>
                <w:sz w:val="22"/>
                <w:szCs w:val="22"/>
                <w:vertAlign w:val="superscript"/>
              </w:rPr>
              <w:t>i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-2015)</w:t>
            </w:r>
            <w:r w:rsidR="008B6B04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, mean (SD)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4C649404" w14:textId="1FEA6FA0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1.56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27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498F32A5" w14:textId="6216CCD7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51.83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27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596D1F0" w14:textId="7437A7B4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7.95 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(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0.53</w:t>
            </w:r>
            <w:r w:rsidR="00C017D7"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600B08A" w14:textId="77777777" w:rsidR="004D7D21" w:rsidRPr="00AC1EE4" w:rsidRDefault="004D7D2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&lt;.001</w:t>
            </w:r>
          </w:p>
        </w:tc>
      </w:tr>
      <w:tr w:rsidR="00C017D7" w:rsidRPr="00AC1EE4" w14:paraId="04BF2E58" w14:textId="77777777" w:rsidTr="00C017D7">
        <w:trPr>
          <w:gridAfter w:val="2"/>
          <w:wAfter w:w="21" w:type="dxa"/>
          <w:cantSplit/>
          <w:trHeight w:val="300"/>
        </w:trPr>
        <w:tc>
          <w:tcPr>
            <w:tcW w:w="13279" w:type="dxa"/>
            <w:gridSpan w:val="9"/>
            <w:shd w:val="clear" w:color="auto" w:fill="auto"/>
            <w:noWrap/>
            <w:vAlign w:val="center"/>
            <w:hideMark/>
          </w:tcPr>
          <w:p w14:paraId="7DBA6437" w14:textId="468874EA" w:rsidR="00C017D7" w:rsidRPr="00AC1EE4" w:rsidRDefault="00C017D7" w:rsidP="00C017D7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Survey </w:t>
            </w:r>
            <w:r w:rsidR="00A93F7B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</w:t>
            </w:r>
            <w:r w:rsidRPr="00AC1EE4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ycle, n (weighted 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2A37B54" w14:textId="77777777" w:rsidR="00C017D7" w:rsidRPr="00AC1EE4" w:rsidRDefault="00C017D7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.86</w:t>
            </w:r>
          </w:p>
        </w:tc>
      </w:tr>
      <w:tr w:rsidR="00C017D7" w:rsidRPr="00AC1EE4" w14:paraId="1920D3D3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35619DF1" w14:textId="061AF8C4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61A806D5" w14:textId="6BDC388E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07</w:t>
            </w:r>
            <w:r w:rsidR="008255A5" w:rsidRPr="00AC1EE4">
              <w:rPr>
                <w:color w:val="000000"/>
                <w:sz w:val="22"/>
                <w:szCs w:val="22"/>
              </w:rPr>
              <w:t>-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08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CF4F453" w14:textId="1822E7C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278 (17.0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5C4E02D2" w14:textId="61D0AB3F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021 (15.4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37CF1712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57 (14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EB4CCC8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54F42B88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1B6AFDDA" w14:textId="70C9166B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785505B6" w14:textId="176358B2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09</w:t>
            </w:r>
            <w:r w:rsidR="008255A5" w:rsidRPr="00AC1EE4">
              <w:rPr>
                <w:color w:val="000000"/>
                <w:sz w:val="22"/>
                <w:szCs w:val="22"/>
              </w:rPr>
              <w:t>-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10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2995083" w14:textId="0E227C16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458 (17.9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7EB293E4" w14:textId="1D467E42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168 (15.6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23E09E0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90 (15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B1AF9F5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3A7A779B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3636E03E" w14:textId="05ECA21C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158E0F46" w14:textId="13210AA6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11</w:t>
            </w:r>
            <w:r w:rsidR="008255A5" w:rsidRPr="00AC1EE4">
              <w:rPr>
                <w:color w:val="000000"/>
                <w:sz w:val="22"/>
                <w:szCs w:val="22"/>
              </w:rPr>
              <w:t>-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72456A36" w14:textId="5BFF13B5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099 (16.1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6C088297" w14:textId="346672CF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869 (17.0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D86C721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30 (15.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6920298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2AB58173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074B4EDA" w14:textId="20685E64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5DBC6B2C" w14:textId="44FF4B91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13</w:t>
            </w:r>
            <w:r w:rsidR="008255A5" w:rsidRPr="00AC1EE4">
              <w:rPr>
                <w:color w:val="000000"/>
                <w:sz w:val="22"/>
                <w:szCs w:val="22"/>
              </w:rPr>
              <w:t>-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6F1CB6FE" w14:textId="63A3FE0A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338 (17.3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3BA51826" w14:textId="594F37F4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088 (16.8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479C369B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50 (18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EE7B91E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0F61C6" w:rsidRPr="00AC1EE4" w14:paraId="409D565F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  <w:hideMark/>
          </w:tcPr>
          <w:p w14:paraId="1033F28B" w14:textId="143A4DB5" w:rsidR="000F61C6" w:rsidRPr="00AC1EE4" w:rsidRDefault="000F61C6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13ED5DF5" w14:textId="433F7AC4" w:rsidR="000F61C6" w:rsidRPr="00AC1EE4" w:rsidRDefault="000F61C6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15</w:t>
            </w:r>
            <w:r w:rsidR="008255A5" w:rsidRPr="00AC1EE4">
              <w:rPr>
                <w:color w:val="000000"/>
                <w:sz w:val="22"/>
                <w:szCs w:val="22"/>
              </w:rPr>
              <w:t>-</w:t>
            </w: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1912" w:type="dxa"/>
            <w:shd w:val="clear" w:color="auto" w:fill="auto"/>
            <w:noWrap/>
            <w:vAlign w:val="center"/>
            <w:hideMark/>
          </w:tcPr>
          <w:p w14:paraId="33EC8933" w14:textId="2555A611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3133 (16.2)</w:t>
            </w:r>
          </w:p>
        </w:tc>
        <w:tc>
          <w:tcPr>
            <w:tcW w:w="2093" w:type="dxa"/>
            <w:shd w:val="clear" w:color="auto" w:fill="auto"/>
            <w:noWrap/>
            <w:vAlign w:val="center"/>
            <w:hideMark/>
          </w:tcPr>
          <w:p w14:paraId="1458470A" w14:textId="4F2273CA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897 (17.5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19AA187C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>236 (17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D7A1C53" w14:textId="77777777" w:rsidR="000F61C6" w:rsidRPr="00AC1EE4" w:rsidRDefault="000F61C6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AC1EE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A51E1" w:rsidRPr="00AC1EE4" w14:paraId="2F90DB4F" w14:textId="77777777" w:rsidTr="00C017D7">
        <w:trPr>
          <w:gridAfter w:val="2"/>
          <w:wAfter w:w="21" w:type="dxa"/>
          <w:cantSplit/>
          <w:trHeight w:val="300"/>
        </w:trPr>
        <w:tc>
          <w:tcPr>
            <w:tcW w:w="276" w:type="dxa"/>
            <w:gridSpan w:val="4"/>
            <w:shd w:val="clear" w:color="auto" w:fill="auto"/>
            <w:noWrap/>
            <w:vAlign w:val="bottom"/>
          </w:tcPr>
          <w:p w14:paraId="36512542" w14:textId="77777777" w:rsidR="00BA51E1" w:rsidRPr="00AC1EE4" w:rsidRDefault="00BA51E1" w:rsidP="000F61C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763" w:type="dxa"/>
            <w:gridSpan w:val="2"/>
            <w:shd w:val="clear" w:color="auto" w:fill="auto"/>
            <w:vAlign w:val="bottom"/>
          </w:tcPr>
          <w:p w14:paraId="620F2945" w14:textId="5C345D7A" w:rsidR="00BA51E1" w:rsidRPr="00AC1EE4" w:rsidRDefault="00BA51E1" w:rsidP="000F61C6">
            <w:pPr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17-2018</w:t>
            </w:r>
          </w:p>
        </w:tc>
        <w:tc>
          <w:tcPr>
            <w:tcW w:w="1912" w:type="dxa"/>
            <w:shd w:val="clear" w:color="auto" w:fill="auto"/>
            <w:noWrap/>
            <w:vAlign w:val="center"/>
          </w:tcPr>
          <w:p w14:paraId="7AAF232A" w14:textId="7471CD30" w:rsidR="00BA51E1" w:rsidRPr="00AC1EE4" w:rsidRDefault="00BA51E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989 (15.5)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BE50010" w14:textId="794B7C19" w:rsidR="00BA51E1" w:rsidRPr="00AC1EE4" w:rsidRDefault="00BA51E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45 (17.7)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0B403EC2" w14:textId="4827B93C" w:rsidR="00BA51E1" w:rsidRPr="00AC1EE4" w:rsidRDefault="00BA51E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4 (18.4)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 w14:paraId="3AB43CE4" w14:textId="77777777" w:rsidR="00BA51E1" w:rsidRPr="00AC1EE4" w:rsidRDefault="00BA51E1" w:rsidP="00424067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</w:tbl>
    <w:p w14:paraId="007E2FCC" w14:textId="0BC7107C" w:rsidR="008255A5" w:rsidRPr="00AC1EE4" w:rsidRDefault="008255A5" w:rsidP="004D7D21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AC1EE4">
        <w:rPr>
          <w:rFonts w:eastAsia="等线"/>
          <w:color w:val="000000"/>
          <w:kern w:val="0"/>
          <w:sz w:val="22"/>
          <w:szCs w:val="22"/>
          <w:vertAlign w:val="superscript"/>
        </w:rPr>
        <w:t>a</w:t>
      </w:r>
      <w:r w:rsidRPr="00AC1EE4">
        <w:rPr>
          <w:rFonts w:eastAsia="等线"/>
          <w:color w:val="000000"/>
          <w:kern w:val="0"/>
          <w:sz w:val="22"/>
          <w:szCs w:val="22"/>
        </w:rPr>
        <w:t>GED: general educational development.</w:t>
      </w:r>
    </w:p>
    <w:p w14:paraId="1AE86382" w14:textId="2BCB1E5E" w:rsidR="008255A5" w:rsidRPr="00AC1EE4" w:rsidRDefault="008255A5" w:rsidP="004D7D21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AC1EE4">
        <w:rPr>
          <w:rFonts w:eastAsia="等线"/>
          <w:color w:val="000000"/>
          <w:kern w:val="0"/>
          <w:sz w:val="22"/>
          <w:szCs w:val="22"/>
          <w:vertAlign w:val="superscript"/>
        </w:rPr>
        <w:t>b</w:t>
      </w:r>
      <w:r w:rsidRPr="00AC1EE4">
        <w:rPr>
          <w:rFonts w:eastAsia="等线"/>
          <w:color w:val="000000"/>
          <w:kern w:val="0"/>
          <w:sz w:val="22"/>
          <w:szCs w:val="22"/>
        </w:rPr>
        <w:t>AA: Associate's Degree.</w:t>
      </w:r>
    </w:p>
    <w:p w14:paraId="2CE5284E" w14:textId="48A87585" w:rsidR="008255A5" w:rsidRPr="00AC1EE4" w:rsidRDefault="008255A5" w:rsidP="004D7D21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AC1EE4">
        <w:rPr>
          <w:rFonts w:eastAsia="等线"/>
          <w:color w:val="000000"/>
          <w:kern w:val="0"/>
          <w:sz w:val="22"/>
          <w:szCs w:val="22"/>
          <w:vertAlign w:val="superscript"/>
        </w:rPr>
        <w:t>c</w:t>
      </w:r>
      <w:r w:rsidRPr="00AC1EE4">
        <w:rPr>
          <w:rFonts w:eastAsia="等线"/>
          <w:color w:val="000000"/>
          <w:kern w:val="0"/>
          <w:sz w:val="22"/>
          <w:szCs w:val="22"/>
        </w:rPr>
        <w:t>PIR, Poverty income ratio.</w:t>
      </w:r>
    </w:p>
    <w:p w14:paraId="40B0099A" w14:textId="025EBD80" w:rsidR="008255A5" w:rsidRPr="00AC1EE4" w:rsidRDefault="008255A5" w:rsidP="004D7D21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AC1EE4">
        <w:rPr>
          <w:rFonts w:eastAsia="等线"/>
          <w:color w:val="000000"/>
          <w:kern w:val="0"/>
          <w:sz w:val="22"/>
          <w:szCs w:val="22"/>
          <w:vertAlign w:val="superscript"/>
        </w:rPr>
        <w:t>d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 xml:space="preserve">Lifestyle groups: Unhealthy diet and </w:t>
      </w:r>
      <w:r w:rsidR="00CE47B5" w:rsidRPr="00AC1EE4">
        <w:rPr>
          <w:rFonts w:eastAsia="等线"/>
          <w:color w:val="000000"/>
          <w:kern w:val="0"/>
          <w:sz w:val="22"/>
          <w:szCs w:val="22"/>
        </w:rPr>
        <w:t>physically inactive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>, participants did not me</w:t>
      </w:r>
      <w:r w:rsidR="002E0A16">
        <w:rPr>
          <w:rFonts w:eastAsia="等线"/>
          <w:color w:val="000000"/>
          <w:kern w:val="0"/>
          <w:sz w:val="22"/>
          <w:szCs w:val="22"/>
        </w:rPr>
        <w:t>e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 xml:space="preserve">t the US PA recommendation guideline and below the 60th percentile of the HEI-2015 score; Healthy diet but </w:t>
      </w:r>
      <w:r w:rsidR="00CE47B5" w:rsidRPr="00AC1EE4">
        <w:rPr>
          <w:rFonts w:eastAsia="等线"/>
          <w:color w:val="000000"/>
          <w:kern w:val="0"/>
          <w:sz w:val="22"/>
          <w:szCs w:val="22"/>
        </w:rPr>
        <w:t>physically inactive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>, participants did not me</w:t>
      </w:r>
      <w:r w:rsidR="002E0A16">
        <w:rPr>
          <w:rFonts w:eastAsia="等线"/>
          <w:color w:val="000000"/>
          <w:kern w:val="0"/>
          <w:sz w:val="22"/>
          <w:szCs w:val="22"/>
        </w:rPr>
        <w:t>e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 xml:space="preserve">t the US PA recommendation guideline </w:t>
      </w:r>
      <w:r w:rsidR="00FE0706">
        <w:rPr>
          <w:rFonts w:eastAsia="等线"/>
          <w:color w:val="000000"/>
          <w:kern w:val="0"/>
          <w:sz w:val="22"/>
          <w:szCs w:val="22"/>
        </w:rPr>
        <w:t>but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 xml:space="preserve"> at or above the 60th percentile of the HEI-2015 score; Unhealthy diet but </w:t>
      </w:r>
      <w:r w:rsidR="00CE47B5" w:rsidRPr="00AC1EE4">
        <w:rPr>
          <w:rFonts w:eastAsia="等线"/>
          <w:color w:val="000000"/>
          <w:kern w:val="0"/>
          <w:sz w:val="22"/>
          <w:szCs w:val="22"/>
        </w:rPr>
        <w:t>physically active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 xml:space="preserve">, participants met the US PA recommendation guideline </w:t>
      </w:r>
      <w:r w:rsidR="00FE0706">
        <w:rPr>
          <w:rFonts w:eastAsia="等线"/>
          <w:color w:val="000000"/>
          <w:kern w:val="0"/>
          <w:sz w:val="22"/>
          <w:szCs w:val="22"/>
        </w:rPr>
        <w:t>but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 xml:space="preserve"> below the 60th percentile of the HEI-2015 score; Healthy diet and </w:t>
      </w:r>
      <w:r w:rsidR="00CE47B5" w:rsidRPr="00AC1EE4">
        <w:rPr>
          <w:rFonts w:eastAsia="等线"/>
          <w:color w:val="000000"/>
          <w:kern w:val="0"/>
          <w:sz w:val="22"/>
          <w:szCs w:val="22"/>
        </w:rPr>
        <w:t>physically active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>, participants met the US PA recommendation guideline and at or above the 60th percentile of the HEI-2015 score.</w:t>
      </w:r>
    </w:p>
    <w:p w14:paraId="6FA0B396" w14:textId="5922D029" w:rsidR="008255A5" w:rsidRPr="00AC1EE4" w:rsidRDefault="008255A5" w:rsidP="004D7D21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AC1EE4">
        <w:rPr>
          <w:rFonts w:eastAsia="等线"/>
          <w:color w:val="000000"/>
          <w:kern w:val="0"/>
          <w:sz w:val="22"/>
          <w:szCs w:val="22"/>
          <w:vertAlign w:val="superscript"/>
        </w:rPr>
        <w:t>e</w:t>
      </w:r>
      <w:r w:rsidRPr="00AC1EE4">
        <w:rPr>
          <w:rFonts w:eastAsia="等线"/>
          <w:color w:val="000000"/>
          <w:kern w:val="0"/>
          <w:sz w:val="22"/>
          <w:szCs w:val="22"/>
        </w:rPr>
        <w:t>SB: sedentary behaviour.</w:t>
      </w:r>
    </w:p>
    <w:p w14:paraId="6CAD68A6" w14:textId="77777777" w:rsidR="008255A5" w:rsidRPr="00AC1EE4" w:rsidRDefault="008255A5" w:rsidP="004D7D21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AC1EE4">
        <w:rPr>
          <w:rFonts w:eastAsia="等线"/>
          <w:color w:val="000000"/>
          <w:kern w:val="0"/>
          <w:sz w:val="22"/>
          <w:szCs w:val="22"/>
          <w:vertAlign w:val="superscript"/>
        </w:rPr>
        <w:t>f</w:t>
      </w:r>
      <w:r w:rsidRPr="00AC1EE4">
        <w:rPr>
          <w:rFonts w:eastAsia="等线"/>
          <w:color w:val="000000"/>
          <w:kern w:val="0"/>
          <w:sz w:val="22"/>
          <w:szCs w:val="22"/>
        </w:rPr>
        <w:t>PA: physical activity.</w:t>
      </w:r>
    </w:p>
    <w:p w14:paraId="249188C0" w14:textId="6DCC393F" w:rsidR="008255A5" w:rsidRPr="00AC1EE4" w:rsidRDefault="008255A5" w:rsidP="004D7D21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AC1EE4">
        <w:rPr>
          <w:rFonts w:eastAsia="等线"/>
          <w:color w:val="000000"/>
          <w:kern w:val="0"/>
          <w:sz w:val="22"/>
          <w:szCs w:val="22"/>
          <w:vertAlign w:val="superscript"/>
        </w:rPr>
        <w:t>g</w:t>
      </w:r>
      <w:r w:rsidRPr="00AC1EE4">
        <w:rPr>
          <w:rFonts w:eastAsia="等线"/>
          <w:color w:val="000000"/>
          <w:kern w:val="0"/>
          <w:sz w:val="22"/>
          <w:szCs w:val="22"/>
        </w:rPr>
        <w:t xml:space="preserve">MET: </w:t>
      </w:r>
      <w:r w:rsidR="00FE0706" w:rsidRPr="00F950AC">
        <w:rPr>
          <w:sz w:val="24"/>
          <w:szCs w:val="24"/>
        </w:rPr>
        <w:t>metabolic equivalent</w:t>
      </w:r>
      <w:r w:rsidR="00FE0706">
        <w:rPr>
          <w:sz w:val="24"/>
          <w:szCs w:val="24"/>
        </w:rPr>
        <w:t>.</w:t>
      </w:r>
    </w:p>
    <w:p w14:paraId="360E0710" w14:textId="0A679EFF" w:rsidR="004D7D21" w:rsidRPr="00AC1EE4" w:rsidRDefault="008255A5" w:rsidP="004D7D21">
      <w:pPr>
        <w:widowControl/>
        <w:rPr>
          <w:rFonts w:eastAsia="等线"/>
          <w:color w:val="000000"/>
          <w:kern w:val="0"/>
          <w:sz w:val="22"/>
          <w:szCs w:val="22"/>
        </w:rPr>
      </w:pPr>
      <w:r w:rsidRPr="00AC1EE4">
        <w:rPr>
          <w:rFonts w:eastAsia="等线" w:hint="eastAsia"/>
          <w:color w:val="000000"/>
          <w:kern w:val="0"/>
          <w:sz w:val="22"/>
          <w:szCs w:val="22"/>
          <w:vertAlign w:val="superscript"/>
        </w:rPr>
        <w:t>h</w:t>
      </w:r>
      <w:r w:rsidRPr="00AC1EE4">
        <w:rPr>
          <w:rFonts w:eastAsia="等线"/>
          <w:kern w:val="0"/>
          <w:sz w:val="22"/>
          <w:szCs w:val="22"/>
        </w:rPr>
        <w:t>PHQ-9: 9-Item Patient Health Questionnaire.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br/>
      </w:r>
      <w:r w:rsidRPr="00AC1EE4">
        <w:rPr>
          <w:rFonts w:eastAsia="等线"/>
          <w:color w:val="000000"/>
          <w:kern w:val="0"/>
          <w:sz w:val="22"/>
          <w:szCs w:val="22"/>
          <w:vertAlign w:val="superscript"/>
        </w:rPr>
        <w:t>i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>HEI</w:t>
      </w:r>
      <w:r w:rsidRPr="00AC1EE4">
        <w:rPr>
          <w:rFonts w:eastAsia="等线"/>
          <w:color w:val="000000"/>
          <w:kern w:val="0"/>
          <w:sz w:val="22"/>
          <w:szCs w:val="22"/>
        </w:rPr>
        <w:t>:</w:t>
      </w:r>
      <w:r w:rsidR="004D7D21" w:rsidRPr="00AC1EE4">
        <w:rPr>
          <w:rFonts w:eastAsia="等线"/>
          <w:color w:val="000000"/>
          <w:kern w:val="0"/>
          <w:sz w:val="22"/>
          <w:szCs w:val="22"/>
        </w:rPr>
        <w:t xml:space="preserve"> Healthy Eating Index.</w:t>
      </w:r>
    </w:p>
    <w:p w14:paraId="1BD57C1C" w14:textId="77777777" w:rsidR="00EB523D" w:rsidRPr="00AC1EE4" w:rsidRDefault="00EB523D">
      <w:pPr>
        <w:rPr>
          <w:sz w:val="22"/>
          <w:szCs w:val="22"/>
        </w:rPr>
      </w:pPr>
    </w:p>
    <w:sectPr w:rsidR="00EB523D" w:rsidRPr="00AC1EE4" w:rsidSect="004D7D21">
      <w:pgSz w:w="1701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FF286" w14:textId="77777777" w:rsidR="002F79CF" w:rsidRDefault="002F79CF" w:rsidP="00CE47B5">
      <w:r>
        <w:separator/>
      </w:r>
    </w:p>
  </w:endnote>
  <w:endnote w:type="continuationSeparator" w:id="0">
    <w:p w14:paraId="3B11054B" w14:textId="77777777" w:rsidR="002F79CF" w:rsidRDefault="002F79CF" w:rsidP="00CE4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LTXHK--GBK1-0">
    <w:altName w:val="Cambria"/>
    <w:charset w:val="00"/>
    <w:family w:val="roman"/>
    <w:pitch w:val="default"/>
  </w:font>
  <w:font w:name="FZFSK--GBK1-0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D5B63" w14:textId="77777777" w:rsidR="002F79CF" w:rsidRDefault="002F79CF" w:rsidP="00CE47B5">
      <w:r>
        <w:separator/>
      </w:r>
    </w:p>
  </w:footnote>
  <w:footnote w:type="continuationSeparator" w:id="0">
    <w:p w14:paraId="316B5719" w14:textId="77777777" w:rsidR="002F79CF" w:rsidRDefault="002F79CF" w:rsidP="00CE4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D21"/>
    <w:rsid w:val="000140AE"/>
    <w:rsid w:val="0009422B"/>
    <w:rsid w:val="000F61C6"/>
    <w:rsid w:val="00142A70"/>
    <w:rsid w:val="001C1BC6"/>
    <w:rsid w:val="001D49C8"/>
    <w:rsid w:val="002E0A16"/>
    <w:rsid w:val="002F79CF"/>
    <w:rsid w:val="00455695"/>
    <w:rsid w:val="0046006D"/>
    <w:rsid w:val="004919FE"/>
    <w:rsid w:val="004D7D21"/>
    <w:rsid w:val="00501942"/>
    <w:rsid w:val="005D3D01"/>
    <w:rsid w:val="007B7476"/>
    <w:rsid w:val="0080306E"/>
    <w:rsid w:val="008255A5"/>
    <w:rsid w:val="0087178C"/>
    <w:rsid w:val="008B6B04"/>
    <w:rsid w:val="009F6A04"/>
    <w:rsid w:val="00A93F7B"/>
    <w:rsid w:val="00AC1EE4"/>
    <w:rsid w:val="00AF2CED"/>
    <w:rsid w:val="00B201BB"/>
    <w:rsid w:val="00B74A79"/>
    <w:rsid w:val="00BA51E1"/>
    <w:rsid w:val="00C017D7"/>
    <w:rsid w:val="00C32187"/>
    <w:rsid w:val="00CE47B5"/>
    <w:rsid w:val="00CF7349"/>
    <w:rsid w:val="00D72CE0"/>
    <w:rsid w:val="00EB523D"/>
    <w:rsid w:val="00ED23A8"/>
    <w:rsid w:val="00EE02A2"/>
    <w:rsid w:val="00EF26C9"/>
    <w:rsid w:val="00F60B1C"/>
    <w:rsid w:val="00FE0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DDC93"/>
  <w15:chartTrackingRefBased/>
  <w15:docId w15:val="{90324AF6-FD2D-4364-BA76-C0783529F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44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D21"/>
    <w:pPr>
      <w:widowControl w:val="0"/>
      <w:jc w:val="both"/>
    </w:pPr>
  </w:style>
  <w:style w:type="paragraph" w:styleId="1">
    <w:name w:val="heading 1"/>
    <w:basedOn w:val="a"/>
    <w:link w:val="10"/>
    <w:uiPriority w:val="99"/>
    <w:qFormat/>
    <w:rsid w:val="00B74A79"/>
    <w:pPr>
      <w:widowControl/>
      <w:spacing w:before="100" w:beforeAutospacing="1" w:after="100" w:afterAutospacing="1"/>
      <w:jc w:val="left"/>
      <w:outlineLvl w:val="0"/>
    </w:pPr>
    <w:rPr>
      <w:b/>
      <w:bCs/>
      <w:sz w:val="44"/>
      <w:szCs w:val="44"/>
      <w:lang w:val="x-none" w:eastAsia="x-none"/>
    </w:rPr>
  </w:style>
  <w:style w:type="paragraph" w:styleId="4">
    <w:name w:val="heading 4"/>
    <w:basedOn w:val="a"/>
    <w:next w:val="a"/>
    <w:link w:val="40"/>
    <w:semiHidden/>
    <w:unhideWhenUsed/>
    <w:qFormat/>
    <w:rsid w:val="00B74A7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avascript">
    <w:name w:val="javascript"/>
    <w:uiPriority w:val="99"/>
    <w:rsid w:val="00B74A79"/>
    <w:rPr>
      <w:rFonts w:cs="Times New Roman"/>
    </w:rPr>
  </w:style>
  <w:style w:type="character" w:customStyle="1" w:styleId="apple-converted-space">
    <w:name w:val="apple-converted-space"/>
    <w:uiPriority w:val="99"/>
    <w:rsid w:val="00B74A79"/>
    <w:rPr>
      <w:rFonts w:cs="Times New Roman"/>
    </w:rPr>
  </w:style>
  <w:style w:type="character" w:customStyle="1" w:styleId="highlight">
    <w:name w:val="highlight"/>
    <w:uiPriority w:val="99"/>
    <w:rsid w:val="00B74A79"/>
    <w:rPr>
      <w:rFonts w:cs="Times New Roman"/>
    </w:rPr>
  </w:style>
  <w:style w:type="paragraph" w:customStyle="1" w:styleId="11">
    <w:name w:val="样式1"/>
    <w:basedOn w:val="a3"/>
    <w:uiPriority w:val="99"/>
    <w:rsid w:val="00B74A79"/>
    <w:pPr>
      <w:spacing w:line="360" w:lineRule="auto"/>
      <w:ind w:firstLineChars="0" w:firstLine="0"/>
    </w:pPr>
    <w:rPr>
      <w:rFonts w:ascii="宋体" w:hAnsi="宋体"/>
      <w:sz w:val="28"/>
      <w:szCs w:val="28"/>
    </w:rPr>
  </w:style>
  <w:style w:type="paragraph" w:styleId="a3">
    <w:name w:val="List Paragraph"/>
    <w:aliases w:val="列出段落"/>
    <w:basedOn w:val="a"/>
    <w:uiPriority w:val="34"/>
    <w:qFormat/>
    <w:rsid w:val="00B74A79"/>
    <w:pPr>
      <w:ind w:firstLineChars="200" w:firstLine="420"/>
    </w:pPr>
  </w:style>
  <w:style w:type="character" w:customStyle="1" w:styleId="labellist">
    <w:name w:val="label_list"/>
    <w:rsid w:val="00B74A79"/>
  </w:style>
  <w:style w:type="paragraph" w:customStyle="1" w:styleId="Default">
    <w:name w:val="Default"/>
    <w:qFormat/>
    <w:rsid w:val="00B74A79"/>
    <w:pPr>
      <w:widowControl w:val="0"/>
      <w:autoSpaceDE w:val="0"/>
      <w:autoSpaceDN w:val="0"/>
      <w:adjustRightInd w:val="0"/>
    </w:pPr>
    <w:rPr>
      <w:rFonts w:ascii="宋体" w:hAnsi="Calibri" w:cs="宋体"/>
      <w:color w:val="000000"/>
      <w:kern w:val="0"/>
      <w:szCs w:val="24"/>
    </w:rPr>
  </w:style>
  <w:style w:type="character" w:customStyle="1" w:styleId="fontstyle01">
    <w:name w:val="fontstyle01"/>
    <w:basedOn w:val="a0"/>
    <w:rsid w:val="00B74A79"/>
    <w:rPr>
      <w:rFonts w:ascii="FZLTXHK--GBK1-0" w:hAnsi="FZLTXHK--GBK1-0" w:hint="default"/>
      <w:b w:val="0"/>
      <w:bCs w:val="0"/>
      <w:i w:val="0"/>
      <w:iCs w:val="0"/>
      <w:color w:val="242021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B74A79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4A79"/>
    <w:rPr>
      <w:rFonts w:ascii="Calibri" w:hAnsi="Calibri" w:cs="Calibri"/>
      <w:noProof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74A79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74A79"/>
    <w:rPr>
      <w:rFonts w:ascii="Calibri" w:hAnsi="Calibri" w:cs="Calibri"/>
      <w:noProof/>
      <w:kern w:val="2"/>
      <w:sz w:val="20"/>
      <w:szCs w:val="22"/>
    </w:rPr>
  </w:style>
  <w:style w:type="character" w:customStyle="1" w:styleId="fontstyle11">
    <w:name w:val="fontstyle11"/>
    <w:basedOn w:val="a0"/>
    <w:rsid w:val="00B74A79"/>
    <w:rPr>
      <w:rFonts w:ascii="FZFSK--GBK1-0" w:hAnsi="FZFSK--GBK1-0" w:hint="default"/>
      <w:b w:val="0"/>
      <w:bCs w:val="0"/>
      <w:i w:val="0"/>
      <w:iCs w:val="0"/>
      <w:color w:val="1A171B"/>
      <w:sz w:val="22"/>
      <w:szCs w:val="22"/>
    </w:rPr>
  </w:style>
  <w:style w:type="character" w:customStyle="1" w:styleId="fontstyle21">
    <w:name w:val="fontstyle21"/>
    <w:basedOn w:val="a0"/>
    <w:rsid w:val="00B74A7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10">
    <w:name w:val="标题 1 字符"/>
    <w:link w:val="1"/>
    <w:uiPriority w:val="99"/>
    <w:rsid w:val="00B74A79"/>
    <w:rPr>
      <w:rFonts w:ascii="Calibri" w:hAnsi="Calibri" w:cs="Times New Roman"/>
      <w:b/>
      <w:bCs/>
      <w:sz w:val="44"/>
      <w:lang w:val="x-none" w:eastAsia="x-none"/>
    </w:rPr>
  </w:style>
  <w:style w:type="character" w:customStyle="1" w:styleId="40">
    <w:name w:val="标题 4 字符"/>
    <w:basedOn w:val="a0"/>
    <w:link w:val="4"/>
    <w:semiHidden/>
    <w:rsid w:val="00B74A79"/>
    <w:rPr>
      <w:rFonts w:asciiTheme="majorHAnsi" w:eastAsiaTheme="majorEastAsia" w:hAnsiTheme="majorHAnsi"/>
      <w:b/>
      <w:bCs/>
      <w:kern w:val="2"/>
      <w:sz w:val="28"/>
      <w:szCs w:val="28"/>
    </w:rPr>
  </w:style>
  <w:style w:type="paragraph" w:styleId="a4">
    <w:name w:val="annotation text"/>
    <w:basedOn w:val="a"/>
    <w:link w:val="a5"/>
    <w:qFormat/>
    <w:rsid w:val="00B74A79"/>
    <w:pPr>
      <w:jc w:val="left"/>
    </w:pPr>
    <w:rPr>
      <w:kern w:val="0"/>
      <w:sz w:val="24"/>
      <w:szCs w:val="20"/>
      <w:lang w:val="x-none" w:eastAsia="x-none"/>
    </w:rPr>
  </w:style>
  <w:style w:type="character" w:customStyle="1" w:styleId="a5">
    <w:name w:val="批注文字 字符"/>
    <w:link w:val="a4"/>
    <w:qFormat/>
    <w:rsid w:val="00B74A79"/>
    <w:rPr>
      <w:rFonts w:ascii="Calibri" w:hAnsi="Calibri" w:cs="Times New Roman"/>
      <w:kern w:val="0"/>
      <w:szCs w:val="20"/>
      <w:lang w:val="x-none" w:eastAsia="x-none"/>
    </w:rPr>
  </w:style>
  <w:style w:type="paragraph" w:styleId="a6">
    <w:name w:val="header"/>
    <w:basedOn w:val="a"/>
    <w:link w:val="a7"/>
    <w:uiPriority w:val="99"/>
    <w:qFormat/>
    <w:rsid w:val="00B74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lang w:val="x-none" w:eastAsia="x-none"/>
    </w:rPr>
  </w:style>
  <w:style w:type="character" w:customStyle="1" w:styleId="a7">
    <w:name w:val="页眉 字符"/>
    <w:link w:val="a6"/>
    <w:uiPriority w:val="99"/>
    <w:qFormat/>
    <w:rsid w:val="00B74A79"/>
    <w:rPr>
      <w:rFonts w:ascii="Calibri" w:hAnsi="Calibri" w:cs="Times New Roman"/>
      <w:kern w:val="0"/>
      <w:sz w:val="18"/>
      <w:szCs w:val="18"/>
      <w:lang w:val="x-none" w:eastAsia="x-none"/>
    </w:rPr>
  </w:style>
  <w:style w:type="paragraph" w:styleId="a8">
    <w:name w:val="footer"/>
    <w:basedOn w:val="a"/>
    <w:link w:val="a9"/>
    <w:uiPriority w:val="99"/>
    <w:qFormat/>
    <w:rsid w:val="00B74A79"/>
    <w:pPr>
      <w:tabs>
        <w:tab w:val="center" w:pos="4153"/>
        <w:tab w:val="right" w:pos="8306"/>
      </w:tabs>
      <w:snapToGrid w:val="0"/>
      <w:jc w:val="left"/>
    </w:pPr>
    <w:rPr>
      <w:kern w:val="0"/>
      <w:lang w:val="x-none" w:eastAsia="x-none"/>
    </w:rPr>
  </w:style>
  <w:style w:type="character" w:customStyle="1" w:styleId="a9">
    <w:name w:val="页脚 字符"/>
    <w:link w:val="a8"/>
    <w:uiPriority w:val="99"/>
    <w:qFormat/>
    <w:rsid w:val="00B74A79"/>
    <w:rPr>
      <w:rFonts w:ascii="Calibri" w:hAnsi="Calibri" w:cs="Times New Roman"/>
      <w:kern w:val="0"/>
      <w:sz w:val="18"/>
      <w:szCs w:val="18"/>
      <w:lang w:val="x-none" w:eastAsia="x-none"/>
    </w:rPr>
  </w:style>
  <w:style w:type="character" w:styleId="aa">
    <w:name w:val="annotation reference"/>
    <w:uiPriority w:val="99"/>
    <w:semiHidden/>
    <w:rsid w:val="00B74A79"/>
    <w:rPr>
      <w:rFonts w:cs="Times New Roman"/>
      <w:sz w:val="21"/>
      <w:szCs w:val="21"/>
    </w:rPr>
  </w:style>
  <w:style w:type="character" w:styleId="ab">
    <w:name w:val="page number"/>
    <w:uiPriority w:val="99"/>
    <w:rsid w:val="00B74A79"/>
    <w:rPr>
      <w:rFonts w:cs="Times New Roman"/>
    </w:rPr>
  </w:style>
  <w:style w:type="paragraph" w:styleId="ac">
    <w:name w:val="Title"/>
    <w:basedOn w:val="a"/>
    <w:link w:val="ad"/>
    <w:uiPriority w:val="99"/>
    <w:qFormat/>
    <w:rsid w:val="00B74A79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ad">
    <w:name w:val="标题 字符"/>
    <w:link w:val="ac"/>
    <w:uiPriority w:val="99"/>
    <w:rsid w:val="00B74A79"/>
    <w:rPr>
      <w:rFonts w:ascii="Cambria" w:hAnsi="Cambria" w:cs="Times New Roman"/>
      <w:b/>
      <w:bCs/>
      <w:kern w:val="0"/>
      <w:sz w:val="32"/>
      <w:szCs w:val="32"/>
      <w:lang w:val="x-none" w:eastAsia="x-none"/>
    </w:rPr>
  </w:style>
  <w:style w:type="paragraph" w:styleId="ae">
    <w:name w:val="Body Text"/>
    <w:basedOn w:val="a"/>
    <w:link w:val="af"/>
    <w:uiPriority w:val="99"/>
    <w:rsid w:val="00B74A79"/>
    <w:pPr>
      <w:spacing w:after="120"/>
    </w:pPr>
    <w:rPr>
      <w:kern w:val="0"/>
      <w:sz w:val="20"/>
      <w:szCs w:val="20"/>
      <w:lang w:val="x-none" w:eastAsia="x-none"/>
    </w:rPr>
  </w:style>
  <w:style w:type="character" w:customStyle="1" w:styleId="af">
    <w:name w:val="正文文本 字符"/>
    <w:link w:val="ae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f0">
    <w:name w:val="Body Text Indent"/>
    <w:basedOn w:val="a"/>
    <w:link w:val="af1"/>
    <w:uiPriority w:val="99"/>
    <w:semiHidden/>
    <w:unhideWhenUsed/>
    <w:rsid w:val="00B74A79"/>
    <w:pPr>
      <w:spacing w:after="120"/>
      <w:ind w:leftChars="200" w:left="420"/>
    </w:pPr>
  </w:style>
  <w:style w:type="character" w:customStyle="1" w:styleId="af1">
    <w:name w:val="正文文本缩进 字符"/>
    <w:link w:val="af0"/>
    <w:uiPriority w:val="99"/>
    <w:semiHidden/>
    <w:rsid w:val="00B74A79"/>
    <w:rPr>
      <w:rFonts w:ascii="Calibri" w:hAnsi="Calibri" w:cs="Times New Roman"/>
      <w:kern w:val="2"/>
      <w:sz w:val="21"/>
      <w:szCs w:val="22"/>
    </w:rPr>
  </w:style>
  <w:style w:type="paragraph" w:styleId="af2">
    <w:name w:val="Subtitle"/>
    <w:basedOn w:val="a"/>
    <w:next w:val="a"/>
    <w:link w:val="af3"/>
    <w:qFormat/>
    <w:rsid w:val="00B74A79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rsid w:val="00B74A79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f4">
    <w:name w:val="Date"/>
    <w:basedOn w:val="a"/>
    <w:next w:val="a"/>
    <w:link w:val="af5"/>
    <w:uiPriority w:val="99"/>
    <w:rsid w:val="00B74A79"/>
    <w:pPr>
      <w:ind w:leftChars="2500" w:left="100"/>
    </w:pPr>
    <w:rPr>
      <w:kern w:val="0"/>
      <w:sz w:val="20"/>
      <w:szCs w:val="20"/>
      <w:lang w:val="x-none" w:eastAsia="x-none"/>
    </w:rPr>
  </w:style>
  <w:style w:type="character" w:customStyle="1" w:styleId="af5">
    <w:name w:val="日期 字符"/>
    <w:link w:val="af4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paragraph" w:styleId="af6">
    <w:name w:val="Body Text First Indent"/>
    <w:aliases w:val="正文首行缩进"/>
    <w:basedOn w:val="ae"/>
    <w:link w:val="af7"/>
    <w:uiPriority w:val="99"/>
    <w:rsid w:val="00B74A79"/>
    <w:pPr>
      <w:ind w:firstLineChars="100" w:firstLine="420"/>
    </w:pPr>
  </w:style>
  <w:style w:type="character" w:customStyle="1" w:styleId="af7">
    <w:name w:val="正文文本首行缩进 字符"/>
    <w:aliases w:val="正文首行缩进 字符"/>
    <w:link w:val="af6"/>
    <w:uiPriority w:val="99"/>
    <w:rsid w:val="00B74A79"/>
    <w:rPr>
      <w:rFonts w:ascii="Calibri" w:hAnsi="Calibri" w:cs="Times New Roman"/>
      <w:kern w:val="0"/>
      <w:sz w:val="20"/>
      <w:szCs w:val="20"/>
      <w:lang w:val="x-none" w:eastAsia="x-none"/>
    </w:rPr>
  </w:style>
  <w:style w:type="character" w:styleId="af8">
    <w:name w:val="Hyperlink"/>
    <w:basedOn w:val="a0"/>
    <w:uiPriority w:val="99"/>
    <w:unhideWhenUsed/>
    <w:rsid w:val="00B74A79"/>
    <w:rPr>
      <w:color w:val="0563C1" w:themeColor="hyperlink"/>
      <w:u w:val="single"/>
    </w:rPr>
  </w:style>
  <w:style w:type="paragraph" w:styleId="af9">
    <w:name w:val="annotation subject"/>
    <w:basedOn w:val="a4"/>
    <w:next w:val="a4"/>
    <w:link w:val="afa"/>
    <w:uiPriority w:val="99"/>
    <w:semiHidden/>
    <w:rsid w:val="00B74A79"/>
    <w:rPr>
      <w:b/>
      <w:bCs/>
    </w:rPr>
  </w:style>
  <w:style w:type="character" w:customStyle="1" w:styleId="afa">
    <w:name w:val="批注主题 字符"/>
    <w:link w:val="af9"/>
    <w:uiPriority w:val="99"/>
    <w:semiHidden/>
    <w:rsid w:val="00B74A79"/>
    <w:rPr>
      <w:rFonts w:ascii="Calibri" w:hAnsi="Calibri" w:cs="Times New Roman"/>
      <w:b/>
      <w:bCs/>
      <w:kern w:val="0"/>
      <w:szCs w:val="20"/>
      <w:lang w:val="x-none" w:eastAsia="x-none"/>
    </w:rPr>
  </w:style>
  <w:style w:type="paragraph" w:styleId="afb">
    <w:name w:val="Balloon Text"/>
    <w:basedOn w:val="a"/>
    <w:link w:val="afc"/>
    <w:uiPriority w:val="99"/>
    <w:semiHidden/>
    <w:qFormat/>
    <w:rsid w:val="00B74A79"/>
    <w:rPr>
      <w:kern w:val="0"/>
      <w:sz w:val="2"/>
      <w:szCs w:val="20"/>
      <w:lang w:val="x-none" w:eastAsia="x-none"/>
    </w:rPr>
  </w:style>
  <w:style w:type="character" w:customStyle="1" w:styleId="afc">
    <w:name w:val="批注框文本 字符"/>
    <w:link w:val="afb"/>
    <w:uiPriority w:val="99"/>
    <w:semiHidden/>
    <w:qFormat/>
    <w:rsid w:val="00B74A79"/>
    <w:rPr>
      <w:rFonts w:ascii="Calibri" w:hAnsi="Calibri" w:cs="Times New Roman"/>
      <w:kern w:val="0"/>
      <w:sz w:val="2"/>
      <w:szCs w:val="20"/>
      <w:lang w:val="x-none" w:eastAsia="x-none"/>
    </w:rPr>
  </w:style>
  <w:style w:type="table" w:styleId="afd">
    <w:name w:val="Table Grid"/>
    <w:basedOn w:val="a1"/>
    <w:uiPriority w:val="39"/>
    <w:qFormat/>
    <w:rsid w:val="00B74A79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Placeholder Text"/>
    <w:basedOn w:val="a0"/>
    <w:uiPriority w:val="99"/>
    <w:semiHidden/>
    <w:rsid w:val="00B74A79"/>
    <w:rPr>
      <w:color w:val="808080"/>
    </w:rPr>
  </w:style>
  <w:style w:type="character" w:styleId="aff">
    <w:name w:val="Unresolved Mention"/>
    <w:basedOn w:val="a0"/>
    <w:uiPriority w:val="99"/>
    <w:semiHidden/>
    <w:unhideWhenUsed/>
    <w:rsid w:val="00B74A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589A7D-B576-4FD8-888F-4D5305B72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723</Words>
  <Characters>4127</Characters>
  <Application>Microsoft Office Word</Application>
  <DocSecurity>0</DocSecurity>
  <Lines>34</Lines>
  <Paragraphs>9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闪</dc:creator>
  <cp:keywords/>
  <dc:description/>
  <cp:lastModifiedBy>黄 闪</cp:lastModifiedBy>
  <cp:revision>31</cp:revision>
  <dcterms:created xsi:type="dcterms:W3CDTF">2023-04-27T03:58:00Z</dcterms:created>
  <dcterms:modified xsi:type="dcterms:W3CDTF">2023-05-05T03:24:00Z</dcterms:modified>
</cp:coreProperties>
</file>